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6" w:name="_GoBack"/>
      <w:bookmarkEnd w:id="6"/>
      <w:r>
        <w:t>Supplementary Material</w:t>
      </w:r>
    </w:p>
    <w:p w14:paraId="29026311">
      <w:pPr>
        <w:pStyle w:val="2"/>
      </w:pPr>
      <w:r>
        <w:t>Supplementary Data</w:t>
      </w:r>
    </w:p>
    <w:p w14:paraId="31E1165A">
      <w:pPr>
        <w:pStyle w:val="4"/>
        <w:bidi w:val="0"/>
        <w:ind w:left="567" w:leftChars="0" w:hanging="567" w:firstLineChars="0"/>
      </w:pPr>
      <w:r>
        <w:rPr>
          <w:rFonts w:hint="eastAsia"/>
        </w:rPr>
        <w:t>Supplementary methods for Fecal sample metagenome and metabolome detection</w:t>
      </w:r>
    </w:p>
    <w:p w14:paraId="17C4517A">
      <w:pPr>
        <w:pStyle w:val="5"/>
        <w:bidi w:val="0"/>
        <w:ind w:left="567" w:leftChars="0" w:hanging="567" w:firstLineChars="0"/>
      </w:pPr>
      <w:r>
        <w:rPr>
          <w:rFonts w:hint="eastAsia"/>
        </w:rPr>
        <w:t>Metagenomic analysis</w:t>
      </w:r>
    </w:p>
    <w:p w14:paraId="6C25C291">
      <w:pPr>
        <w:pStyle w:val="5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480" w:firstLineChars="20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ecal samples were selected from 60 of the 120 participants who completed the entire trial and were used for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ingle-end metagenomics sequencing based on the BGISEQ-500 platform at BGI Genomi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(Shenzhen, China). DNA libraries were prepared by using 500 ng of input DNA. DNA was ultrasonically fragmented by using a E220 Focused-ultrasonicator (Covaris, UK), yielding 300–700-bp fragments. Products were purified with an AxyPrep Mag PCR Clean-Up Kit (Axygen Scientific, Inc., Union City, CA, USA) and eluted with 45 μl TE buffer. Afterward, 20 ng of purified DNA was processed with end-repairing and A-tailing by using a 2:2:1 mixture of T4 DNA polymerase (ENZYMATICS™ P708-1500), T4 polynucleotide kinase (ENZYMATICS™ Y904-1500), and rTaq DNA polymerase (TAKARA™ R500Z). Adaptors with specific barcodes were ligated to the DNA fragment by T4 DNA ligase (ENZYMATICS™ L603-HC-1500) at 23°C, followed by PCR amplification. Finally, a single-strand circular DNA library was generated using 55 ng of purified PCR products by denaturing at 95°C and circular ligation using T4 DNA ligase (ENZYMATICS™ L603-HC-1500) at 37°C. Equal amounts of 8 barcoded libraries were pooled for the generation of DNA Nanoballs (DNB) and loaded onto one lane for sequencing using the BGISEQ-500 platform.Sequencing was performed according to the BGISEQ-500 protocol (No. CNGB-DP-SOP10-002) employing the SE50 mode with a following base calling process to remove adaptors automaticall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ADDIN EN.CITE 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>
          <w:fldData xml:space="preserve">PEVuZE5vdGU+PENpdGU+PEF1dGhvcj5IdWFuZzwvQXV0aG9yPjxZZWFyPjIwMTc8L1llYXI+PFJl
Y051bT4xMTk8L1JlY051bT48RGlzcGxheVRleHQ+KDEpPC9EaXNwbGF5VGV4dD48cmVjb3JkPjxy
ZWMtbnVtYmVyPjExOTwvcmVjLW51bWJlcj48Zm9yZWlnbi1rZXlzPjxrZXkgYXBwPSJFTiIgZGIt
aWQ9ImZzenN6MDlmMzkweGE4ZWUyNWRwdzV4aDJlc2FhOXd6ZjlhMiIgdGltZXN0YW1wPSIxNzMz
NzEyMjA1Ij4xMTk8L2tleT48L2ZvcmVpZ24ta2V5cz48cmVmLXR5cGUgbmFtZT0iSm91cm5hbCBB
cnRpY2xlIj4xNzwvcmVmLXR5cGU+PGNvbnRyaWJ1dG9ycz48YXV0aG9ycz48YXV0aG9yPkh1YW5n
LCBKLjwvYXV0aG9yPjxhdXRob3I+TGlhbmcsIFguPC9hdXRob3I+PGF1dGhvcj5YdWFuLCBZLjwv
YXV0aG9yPjxhdXRob3I+R2VuZywgQy48L2F1dGhvcj48YXV0aG9yPkxpLCBZLjwvYXV0aG9yPjxh
dXRob3I+THUsIEguPC9hdXRob3I+PGF1dGhvcj5RdSwgUy48L2F1dGhvcj48YXV0aG9yPk1laSwg
WC48L2F1dGhvcj48YXV0aG9yPkNoZW4sIEguPC9hdXRob3I+PGF1dGhvcj5ZdSwgVC48L2F1dGhv
cj48YXV0aG9yPlN1biwgTi48L2F1dGhvcj48YXV0aG9yPlJhbywgSi48L2F1dGhvcj48YXV0aG9y
PldhbmcsIEouPC9hdXRob3I+PGF1dGhvcj5aaGFuZywgVy48L2F1dGhvcj48YXV0aG9yPkNoZW4s
IFkuPC9hdXRob3I+PGF1dGhvcj5MaWFvLCBTLjwvYXV0aG9yPjxhdXRob3I+SmlhbmcsIEguPC9h
dXRob3I+PGF1dGhvcj5MaXUsIFguPC9hdXRob3I+PGF1dGhvcj5ZYW5nLCBaLjwvYXV0aG9yPjxh
dXRob3I+TXUsIEYuPC9hdXRob3I+PGF1dGhvcj5HYW8sIFMuPC9hdXRob3I+PC9hdXRob3JzPjwv
Y29udHJpYnV0b3JzPjxhdXRoLWFkZHJlc3M+TmF0aW9uYWwgSW5zdGl0dXRlcyBmb3IgZm9vZCBh
bmQgZHJ1ZyBDb250cm9sIChOSUZEQyksIE5vLjIsIFRpYW50YW4gWGlsaSBEb25nY2hlbmcgRGlz
dHJpY3QsIEJlaWppbmcgMTAwNTAsIFAuIFIuIENoaW5hLiYjeEQ7QkdJLVNoZW56aGVuLCBCZWkg
U2hhbiBJbmR1c3RyaWFsIFpvbmUsIFlhbnRpYW4gRGlzdHJpY3QsIFNoZW56aGVuLCBHdWFuZ2Rv
bmcgUHJvdmluY2UsIDUxODA4MywgUC4gUi4gQ2hpbmEuJiN4RDtTdGF0ZSBGb29kIGFuZCBEcnVn
IEFkbWluaXN0cmF0aW9uIEh1YmVpIENlbnRlciBmb3IgTWVkaWNhbCBFcXVpcG1lbnQgUXVhbGl0
eSBTdXBlcnZpc2lvbiBhbmQgVGVzdGluZywgMjQtOSwgWmhvbmdiZWkgRWFzdCBSb2FkLCBXdWhh
biwgSHViZWkgUHJvdmluY2UsIDQzMDAwMCwgUC4gUi4gQ2hpbmEuJiN4RDtCR0ktUWluZ2Rhbywg
VHVhbmppZSBSZC4sIEh1YW5nZGFvIERpc3RyaWN0LCBRaW5nZGFvLCBTaGFuZG9uZyBQcm92aW5j
ZSwgMjY2NTU1LCBQLiBSLiBDaGluYS48L2F1dGgtYWRkcmVzcz48dGl0bGVzPjx0aXRsZT5BIHJl
ZmVyZW5jZSBodW1hbiBnZW5vbWUgZGF0YXNldCBvZiB0aGUgQkdJU0VRLTUwMCBzZXF1ZW5jZXI8
L3RpdGxlPjxzZWNvbmRhcnktdGl0bGU+R2lnYXNjaWVuY2U8L3NlY29uZGFyeS10aXRsZT48YWx0
LXRpdGxlPkdpZ2FTY2llbmNlPC9hbHQtdGl0bGU+PC90aXRsZXM+PHBlcmlvZGljYWw+PGZ1bGwt
dGl0bGU+R2lnYXNjaWVuY2U8L2Z1bGwtdGl0bGU+PGFiYnItMT5HaWdhU2NpZW5jZTwvYWJici0x
PjwvcGVyaW9kaWNhbD48YWx0LXBlcmlvZGljYWw+PGZ1bGwtdGl0bGU+R2lnYXNjaWVuY2U8L2Z1
bGwtdGl0bGU+PGFiYnItMT5HaWdhU2NpZW5jZTwvYWJici0xPjwvYWx0LXBlcmlvZGljYWw+PHBh
Z2VzPjEtOTwvcGFnZXM+PHZvbHVtZT42PC92b2x1bWU+PG51bWJlcj41PC9udW1iZXI+PGVkaXRp
b24+MjAxNy8wNC8wNjwvZWRpdGlvbj48a2V5d29yZHM+PGtleXdvcmQ+Q2VsbCBMaW5lPC9rZXl3
b3JkPjxrZXl3b3JkPkdlbmUgTGlicmFyeTwva2V5d29yZD48a2V5d29yZD4qR2Vub21lLCBIdW1h
bjwva2V5d29yZD48a2V5d29yZD5IdW1hbnM8L2tleXdvcmQ+PGtleXdvcmQ+UG9seW1vcnBoaXNt
LCBTaW5nbGUgTnVjbGVvdGlkZTwva2V5d29yZD48a2V5d29yZD4qU2VxdWVuY2UgQW5hbHlzaXMs
IEROQTwva2V5d29yZD48a2V5d29yZD5CZ2lzZXEtNTAwPC9rZXl3b3JkPjxrZXl3b3JkPmdlbm9t
aWNzPC9rZXl3b3JkPjxrZXl3b3JkPm5leHQtZ2VuZXJhdGlvbiBzZXF1ZW5jaW5nPC9rZXl3b3Jk
PjxrZXl3b3JkPnNlcXVlbmNpbmc8L2tleXdvcmQ+PC9rZXl3b3Jkcz48ZGF0ZXM+PHllYXI+MjAx
NzwveWVhcj48cHViLWRhdGVzPjxkYXRlPk1heSAxPC9kYXRlPjwvcHViLWRhdGVzPjwvZGF0ZXM+
PGlzYm4+MjA0Ny0yMTd4PC9pc2JuPjxhY2Nlc3Npb24tbnVtPjI4Mzc5NDg4PC9hY2Nlc3Npb24t
bnVtPjx1cmxzPjwvdXJscz48Y3VzdG9tMj5QTUM1NDY3MDM2PC9jdXN0b20yPjxlbGVjdHJvbmlj
LXJlc291cmNlLW51bT4xMC4xMDkzL2dpZ2FzY2llbmNlL2dpeDAyNDwvZWxlY3Ryb25pYy1yZXNv
dXJjZS1udW0+PHJlbW90ZS1kYXRhYmFzZS1wcm92aWRlcj5OTE08L3JlbW90ZS1kYXRhYmFzZS1w
cm92aWRlcj48bGFuZ3VhZ2U+ZW5nPC9sYW5ndWFnZT48L3JlY29yZD48L0NpdGU+PC9FbmROb3Rl
Pg==
</w:fldData>
        </w:fldChar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ADDIN EN.CITE.DATA 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-SA"/>
        </w:rPr>
        <w:t>(1)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Discard low-quality reads, </w:t>
      </w:r>
      <w:r>
        <w:rPr>
          <w:rFonts w:ascii="Times New Roman" w:hAnsi="Times New Roman" w:cs="Times New Roman"/>
          <w:sz w:val="24"/>
        </w:rPr>
        <w:t>and the bacterial reads aligned to the integrated gene catalogue (IGC) 9.9M reference to obtain a normalized gene abundance profile, as described previousl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ADDIN EN.CITE 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>
          <w:fldData xml:space="preserve">PEVuZE5vdGU+PENpdGU+PEF1dGhvcj5MaTwvQXV0aG9yPjxZZWFyPjIwMTQ8L1llYXI+PFJlY051
bT4xMjA8L1JlY051bT48RGlzcGxheVRleHQ+KDIpPC9EaXNwbGF5VGV4dD48cmVjb3JkPjxyZWMt
bnVtYmVyPjEyMDwvcmVjLW51bWJlcj48Zm9yZWlnbi1rZXlzPjxrZXkgYXBwPSJFTiIgZGItaWQ9
ImZzenN6MDlmMzkweGE4ZWUyNWRwdzV4aDJlc2FhOXd6ZjlhMiIgdGltZXN0YW1wPSIxNzMzNzEy
MjQxIj4xMjA8L2tleT48L2ZvcmVpZ24ta2V5cz48cmVmLXR5cGUgbmFtZT0iSm91cm5hbCBBcnRp
Y2xlIj4xNzwvcmVmLXR5cGU+PGNvbnRyaWJ1dG9ycz48YXV0aG9ycz48YXV0aG9yPkxpLCBKLjwv
YXV0aG9yPjxhdXRob3I+SmlhLCBILjwvYXV0aG9yPjxhdXRob3I+Q2FpLCBYLjwvYXV0aG9yPjxh
dXRob3I+WmhvbmcsIEguPC9hdXRob3I+PGF1dGhvcj5GZW5nLCBRLjwvYXV0aG9yPjxhdXRob3I+
U3VuYWdhd2EsIFMuPC9hdXRob3I+PGF1dGhvcj5BcnVtdWdhbSwgTS48L2F1dGhvcj48YXV0aG9y
Pkt1bHRpbWEsIEouIFIuPC9hdXRob3I+PGF1dGhvcj5QcmlmdGksIEUuPC9hdXRob3I+PGF1dGhv
cj5OaWVsc2VuLCBULjwvYXV0aG9yPjxhdXRob3I+SnVuY2tlciwgQS4gUy48L2F1dGhvcj48YXV0
aG9yPk1hbmljaGFuaCwgQy48L2F1dGhvcj48YXV0aG9yPkNoZW4sIEIuPC9hdXRob3I+PGF1dGhv
cj5aaGFuZywgVy48L2F1dGhvcj48YXV0aG9yPkxldmVuZXosIEYuPC9hdXRob3I+PGF1dGhvcj5X
YW5nLCBKLjwvYXV0aG9yPjxhdXRob3I+WHUsIFguPC9hdXRob3I+PGF1dGhvcj5YaWFvLCBMLjwv
YXV0aG9yPjxhdXRob3I+TGlhbmcsIFMuPC9hdXRob3I+PGF1dGhvcj5aaGFuZywgRC48L2F1dGhv
cj48YXV0aG9yPlpoYW5nLCBaLjwvYXV0aG9yPjxhdXRob3I+Q2hlbiwgVy48L2F1dGhvcj48YXV0
aG9yPlpoYW8sIEguPC9hdXRob3I+PGF1dGhvcj5BbC1BYW1hLCBKLiBZLjwvYXV0aG9yPjxhdXRo
b3I+RWRyaXMsIFMuPC9hdXRob3I+PGF1dGhvcj5ZYW5nLCBILjwvYXV0aG9yPjxhdXRob3I+V2Fu
ZywgSi48L2F1dGhvcj48YXV0aG9yPkhhbnNlbiwgVC48L2F1dGhvcj48YXV0aG9yPk5pZWxzZW4s
IEguIEIuPC9hdXRob3I+PGF1dGhvcj5CcnVuYWssIFMuPC9hdXRob3I+PGF1dGhvcj5LcmlzdGlh
bnNlbiwgSy48L2F1dGhvcj48YXV0aG9yPkd1YXJuZXIsIEYuPC9hdXRob3I+PGF1dGhvcj5QZWRl
cnNlbiwgTy48L2F1dGhvcj48YXV0aG9yPkRvcsOpLCBKLjwvYXV0aG9yPjxhdXRob3I+RWhybGlj
aCwgUy4gRC48L2F1dGhvcj48YXV0aG9yPkJvcmssIFAuPC9hdXRob3I+PGF1dGhvcj5XYW5nLCBK
LjwvYXV0aG9yPjwvYXV0aG9ycz48L2NvbnRyaWJ1dG9ycz48YXV0aC1hZGRyZXNzPjFdIEJHSS1T
aGVuemhlbiwgU2hlbnpoZW4sIENoaW5hLiBbMl0gQkdJIEhvbmcgS29uZyBSZXNlYXJjaCBJbnN0
aXR1dGUsIEhvbmcgS29uZywgQ2hpbmEuIFszXSBTY2hvb2wgb2YgQmlvc2NpZW5jZSBhbmQgQmlv
dGVjaG5vbG9neSwgU291dGggQ2hpbmEgVW5pdmVyc2l0eSBvZiBUZWNobm9sb2d5LCBHdWFuZ3po
b3UsIENoaW5hLiBbNF0uJiN4RDsxXSBCR0ktU2hlbnpoZW4sIFNoZW56aGVuLCBDaGluYS4gWzJd
LiYjeEQ7MV0gQkdJLVNoZW56aGVuLCBTaGVuemhlbiwgQ2hpbmEuIFsyXSBEZXBhcnRtZW50IG9m
IEJpb2xvZ3ksIFVuaXZlcnNpdHkgb2YgQ29wZW5oYWdlbiwgQ29wZW5oYWdlbiwgRGVubWFyay4g
WzNdLiYjeEQ7RXVyb3BlYW4gTW9sZWN1bGFyIEJpb2xvZ3kgTGFib3JhdG9yeSwgSGVpZGVsYmVy
ZywgR2VybWFueS4mI3hEOzFdIEJHSS1TaGVuemhlbiwgU2hlbnpoZW4sIENoaW5hLiBbMl0gRXVy
b3BlYW4gTW9sZWN1bGFyIEJpb2xvZ3kgTGFib3JhdG9yeSwgSGVpZGVsYmVyZywgR2VybWFueS4g
WzNdIFRoZSBOb3ZvIE5vcmRpc2sgRm91bmRhdGlvbiBDZW50ZXIgZm9yIEJhc2ljIE1ldGFib2xp
YyBSZXNlYXJjaCwgRmFjdWx0eSBvZiBIZWFsdGggYW5kIE1lZGljYWwgU2NpZW5jZXMsIFVuaXZl
cnNpdHkgb2YgQ29wZW5oYWdlbiwgQ29wZW5oYWdlbiwgRGVubWFyay4mI3hEO0lOUkEsIEluc3Rp
dHV0IE5hdGlvbmFsIGRlIGxhIFJlY2hlcmNoZSBBZ3Jvbm9taXF1ZSwgTWV0YWdlbm9wb2xpcywg
Sm91eSBlbiBKb3NhcywgRnJhbmNlLiYjeEQ7VGhlIE5vdm8gTm9yZGlzayBGb3VuZGF0aW9uIENl
bnRlciBmb3IgQmFzaWMgTWV0YWJvbGljIFJlc2VhcmNoLCBGYWN1bHR5IG9mIEhlYWx0aCBhbmQg
TWVkaWNhbCBTY2llbmNlcywgVW5pdmVyc2l0eSBvZiBDb3BlbmhhZ2VuLCBDb3BlbmhhZ2VuLCBE
ZW5tYXJrLiYjeEQ7Q2VudGVyIGZvciBCaW9sb2dpY2FsIFNlcXVlbmNlIEFuYWx5c2lzLCBUZWNo
bmljYWwgVW5pdmVyc2l0eSBvZiBEZW5tYXJrLCBLb25nZW5zIEx5bmdieSwgRGVubWFyay4mI3hE
O0RpZ2VzdGl2ZSBTeXN0ZW0gUmVzZWFyY2ggVW5pdCwgVW5pdmVyc2l0eSBIb3NwaXRhbCBWYWxs
IGQmYXBvcztIZWJyb24sIENpYmVyZWhkLCBCYXJjZWxvbmEsIFNwYWluLiYjeEQ7QkdJLVNoZW56
aGVuLCBTaGVuemhlbiwgQ2hpbmEuJiN4RDsxXSBEZXBhcnRtZW50IG9mIEdlbmV0aWMgTWVkaWNp
bmUsIEZhY3VsdHkgb2YgTWVkaWNpbmUsIEtpbmcgQWJkdWxheml6IFVuaXZlcnNpdHkgKEtBVSks
IEplZGRhaCwgU2F1ZGkgQXJhYmlhLiBbMl0gUHJpbmNlc3MgQWwtSmF3aGFyYSBBbEJyYWhpbSBD
ZW50cmUgb2YgRXhjZWxsZW5jZSBpbiBSZXNlYXJjaCBvZiBIZXJlZGl0YXJ5IERpc29yZGVycyAo
UEFDRVItSEQpLCBGYWN1bHR5IG9mIE1lZGljaW5lLCBLQVUsIEplZGRhaCwgU2F1ZGkgQXJhYmlh
LiYjeEQ7MV0gUHJpbmNlc3MgQWwtSmF3aGFyYSBBbEJyYWhpbSBDZW50cmUgb2YgRXhjZWxsZW5j
ZSBpbiBSZXNlYXJjaCBvZiBIZXJlZGl0YXJ5IERpc29yZGVycyAoUEFDRVItSEQpLCBGYWN1bHR5
IG9mIE1lZGljaW5lLCBLQVUsIEplZGRhaCwgU2F1ZGkgQXJhYmlhLiBbMl0gRGVwYXJ0bWVudCBv
ZiBCaW9sb2dpY2FsIFNjaWVuY2VzLCBGYWN1bHR5IG9mIFNjaWVuY2UsIEtpbmcgQWJkdWxheml6
IFVuaXZlcnNpdHkgKEtBVSksIEplZGRhaCwgU2F1ZGkgQXJhYmlhLiYjeEQ7MV0gQkdJLVNoZW56
aGVuLCBTaGVuemhlbiwgQ2hpbmEuIFsyXSBQcmluY2VzcyBBbC1KYXdoYXJhIEFsQnJhaGltIENl
bnRyZSBvZiBFeGNlbGxlbmNlIGluIFJlc2VhcmNoIG9mIEhlcmVkaXRhcnkgRGlzb3JkZXJzIChQ
QUNFUi1IRCksIEZhY3VsdHkgb2YgTWVkaWNpbmUsIEtBVSwgSmVkZGFoLCBTYXVkaSBBcmFiaWEu
IFszXSBKYW1lcyBELiBXYXRzb24gSW5zdGl0dXRlIG9mIEdlbm9tZSBTY2llbmNlLCBIYW5nemhv
dSwgQ2hpbmEuJiN4RDsxXSBCR0ktU2hlbnpoZW4sIFNoZW56aGVuLCBDaGluYS4gWzJdIEphbWVz
IEQuIFdhdHNvbiBJbnN0aXR1dGUgb2YgR2Vub21lIFNjaWVuY2UsIEhhbmd6aG91LCBDaGluYS4m
I3hEO0RlcGFydG1lbnQgb2YgQmlvbG9neSwgVW5pdmVyc2l0eSBvZiBDb3BlbmhhZ2VuLCBDb3Bl
bmhhZ2VuLCBEZW5tYXJrLiYjeEQ7MV0gSU5SQSwgSW5zdGl0dXQgTmF0aW9uYWwgZGUgbGEgUmVj
aGVyY2hlIEFncm9ub21pcXVlLCBNZXRhZ2Vub3BvbGlzLCBKb3V5IGVuIEpvc2FzLCBGcmFuY2Uu
IFsyXSBJTlJBLCBJbnN0aXR1dCBOYXRpb25hbCBkZSBsYSBSZWNoZXJjaGUgQWdyb25vbWlxdWUs
IFVuaXTDqSBtaXh0ZSBkZSBSZWNoZXJjaGUgMTQxMjEgTWljcm9iaW9sb2dpZSBkZSBsJmFwb3M7
QWxpbWVudGF0aW9uIGF1IFNlcnZpY2UgZGUgbGEgU2FudMOpLCBKb3V5IGVuIEpvc2FzLCBGcmFu
Y2UuJiN4RDsxXSBJTlJBLCBJbnN0aXR1dCBOYXRpb25hbCBkZSBsYSBSZWNoZXJjaGUgQWdyb25v
bWlxdWUsIE1ldGFnZW5vcG9saXMsIEpvdXkgZW4gSm9zYXMsIEZyYW5jZS4gWzJdIENlbnRyZSBm
b3IgSG9zdC1NaWNyb2Jpb21lIEludGVyYWN0aW9ucywgRGVudGFsIEluc3RpdHV0ZSBDZW50cmFs
IE9mZmljZSwgS2luZyZhcG9zO3MgQ29sbGVnZSBMb25kb24sIEd1eSZhcG9zO3MgSG9zcGl0YWws
IExvbmRvbiBCcmlkZ2UsIFVLLiYjeEQ7MV0gRXVyb3BlYW4gTW9sZWN1bGFyIEJpb2xvZ3kgTGFi
b3JhdG9yeSwgSGVpZGVsYmVyZywgR2VybWFueS4gWzJdIE1heCBEZWxicsO8Y2sgQ2VudHJlIGZv
ciBNb2xlY3VsYXIgTWVkaWNpbmUsIEJlcmxpbiwgR2VybWFueS4mI3hEOzFdIEJHSS1TaGVuemhl
biwgU2hlbnpoZW4sIENoaW5hLiBbMl0gRGVwYXJ0bWVudCBvZiBCaW9sb2d5LCBVbml2ZXJzaXR5
IG9mIENvcGVuaGFnZW4sIENvcGVuaGFnZW4sIERlbm1hcmsuIFszXSBUaGUgTm92byBOb3JkaXNr
IEZvdW5kYXRpb24gQ2VudGVyIGZvciBCYXNpYyBNZXRhYm9saWMgUmVzZWFyY2gsIEZhY3VsdHkg
b2YgSGVhbHRoIGFuZCBNZWRpY2FsIFNjaWVuY2VzLCBVbml2ZXJzaXR5IG9mIENvcGVuaGFnZW4s
IENvcGVuaGFnZW4sIERlbm1hcmsuIFs0XSBQcmluY2VzcyBBbC1KYXdoYXJhIEFsQnJhaGltIENl
bnRyZSBvZiBFeGNlbGxlbmNlIGluIFJlc2VhcmNoIG9mIEhlcmVkaXRhcnkgRGlzb3JkZXJzIChQ
QUNFUi1IRCksIEZhY3VsdHkgb2YgTWVkaWNpbmUsIEtBVSwgSmVkZGFoLCBTYXVkaSBBcmFiaWEu
IFs1XSBNYWNhdSBVbml2ZXJzaXR5IG9mIFNjaWVuY2UgYW5kIFRlY2hub2xvZ3ksIE1hY2F1LCBD
aGluYS48L2F1dGgtYWRkcmVzcz48dGl0bGVzPjx0aXRsZT5BbiBpbnRlZ3JhdGVkIGNhdGFsb2cg
b2YgcmVmZXJlbmNlIGdlbmVzIGluIHRoZSBodW1hbiBndXQgbWljcm9iaW9tZTwvdGl0bGU+PHNl
Y29uZGFyeS10aXRsZT5OYXQgQmlvdGVjaG5vbDwvc2Vjb25kYXJ5LXRpdGxlPjxhbHQtdGl0bGU+
TmF0dXJlIGJpb3RlY2hub2xvZ3k8L2FsdC10aXRsZT48L3RpdGxlcz48cGVyaW9kaWNhbD48ZnVs
bC10aXRsZT5OYXQgQmlvdGVjaG5vbDwvZnVsbC10aXRsZT48YWJici0xPk5hdHVyZSBiaW90ZWNo
bm9sb2d5PC9hYmJyLTE+PC9wZXJpb2RpY2FsPjxhbHQtcGVyaW9kaWNhbD48ZnVsbC10aXRsZT5O
YXQgQmlvdGVjaG5vbDwvZnVsbC10aXRsZT48YWJici0xPk5hdHVyZSBiaW90ZWNobm9sb2d5PC9h
YmJyLTE+PC9hbHQtcGVyaW9kaWNhbD48cGFnZXM+ODM0LTQxPC9wYWdlcz48dm9sdW1lPjMyPC92
b2x1bWU+PG51bWJlcj44PC9udW1iZXI+PGVkaXRpb24+MjAxNC8wNy8wNzwvZWRpdGlvbj48a2V5
d29yZHM+PGtleXdvcmQ+Q2F0YWxvZ3MgYXMgVG9waWM8L2tleXdvcmQ+PGtleXdvcmQ+SHVtYW5z
PC9rZXl3b3JkPjxrZXl3b3JkPkludGVzdGluZXMvKm1pY3JvYmlvbG9neTwva2V5d29yZD48a2V5
d29yZD5NZXRhZ2Vub21pY3M8L2tleXdvcmQ+PGtleXdvcmQ+Kk1pY3JvYmlvdGE8L2tleXdvcmQ+
PC9rZXl3b3Jkcz48ZGF0ZXM+PHllYXI+MjAxNDwveWVhcj48cHViLWRhdGVzPjxkYXRlPkF1Zzwv
ZGF0ZT48L3B1Yi1kYXRlcz48L2RhdGVzPjxpc2JuPjEwODctMDE1NjwvaXNibj48YWNjZXNzaW9u
LW51bT4yNDk5Nzc4NjwvYWNjZXNzaW9uLW51bT48dXJscz48L3VybHM+PGVsZWN0cm9uaWMtcmVz
b3VyY2UtbnVtPjEwLjEwMzgvbmJ0LjI5NDI8L2VsZWN0cm9uaWMtcmVzb3VyY2UtbnVtPjxyZW1v
dGUtZGF0YWJhc2UtcHJvdmlkZXI+TkxNPC9yZW1vdGUtZGF0YWJhc2UtcHJvdmlkZXI+PGxhbmd1
YWdlPmVuZzwvbGFuZ3VhZ2U+PC9yZWNvcmQ+PC9DaXRlPjwvRW5kTm90ZT4=
</w:fldData>
        </w:fldChar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ADDIN EN.CITE.DATA 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-SA"/>
        </w:rPr>
        <w:t>(2)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ascii="Times New Roman" w:hAnsi="Times New Roman" w:cs="Times New Roman"/>
          <w:sz w:val="24"/>
        </w:rPr>
        <w:t>. The metagenomic species (MGS) profile was generated based on a previously described proced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hint="eastAsia" w:ascii="Times New Roman" w:hAnsi="Times New Roman" w:cs="Times New Roman"/>
          <w:sz w:val="24"/>
          <w:lang w:eastAsia="zh-CN"/>
        </w:rPr>
        <w:fldChar w:fldCharType="begin">
          <w:fldData xml:space="preserve">PEVuZE5vdGU+PENpdGU+PEF1dGhvcj5OaWVsc2VuPC9BdXRob3I+PFllYXI+MjAxNDwvWWVhcj48
UmVjTnVtPjEyMTwvUmVjTnVtPjxEaXNwbGF5VGV4dD4oMyk8L0Rpc3BsYXlUZXh0PjxyZWNvcmQ+
PHJlYy1udW1iZXI+MTIxPC9yZWMtbnVtYmVyPjxmb3JlaWduLWtleXM+PGtleSBhcHA9IkVOIiBk
Yi1pZD0iZnN6c3owOWYzOTB4YThlZTI1ZHB3NXhoMmVzYWE5d3pmOWEyIiB0aW1lc3RhbXA9IjE3
MzM3MTIyNjgiPjEyMTwva2V5PjwvZm9yZWlnbi1rZXlzPjxyZWYtdHlwZSBuYW1lPSJKb3VybmFs
IEFydGljbGUiPjE3PC9yZWYtdHlwZT48Y29udHJpYnV0b3JzPjxhdXRob3JzPjxhdXRob3I+Tmll
bHNlbiwgSC4gQi48L2F1dGhvcj48YXV0aG9yPkFsbWVpZGEsIE0uPC9hdXRob3I+PGF1dGhvcj5K
dW5ja2VyLCBBLiBTLjwvYXV0aG9yPjxhdXRob3I+UmFzbXVzc2VuLCBTLjwvYXV0aG9yPjxhdXRo
b3I+TGksIEouPC9hdXRob3I+PGF1dGhvcj5TdW5hZ2F3YSwgUy48L2F1dGhvcj48YXV0aG9yPlBs
aWNodGEsIEQuIFIuPC9hdXRob3I+PGF1dGhvcj5HYXV0aWVyLCBMLjwvYXV0aG9yPjxhdXRob3I+
UGVkZXJzZW4sIEEuIEcuPC9hdXRob3I+PGF1dGhvcj5MZSBDaGF0ZWxpZXIsIEUuPC9hdXRob3I+
PGF1dGhvcj5QZWxsZXRpZXIsIEUuPC9hdXRob3I+PGF1dGhvcj5Cb25kZSwgSS48L2F1dGhvcj48
YXV0aG9yPk5pZWxzZW4sIFQuPC9hdXRob3I+PGF1dGhvcj5NYW5pY2hhbmgsIEMuPC9hdXRob3I+
PGF1dGhvcj5BcnVtdWdhbSwgTS48L2F1dGhvcj48YXV0aG9yPkJhdHRvLCBKLiBNLjwvYXV0aG9y
PjxhdXRob3I+UXVpbnRhbmlsaGEgRG9zIFNhbnRvcywgTS4gQi48L2F1dGhvcj48YXV0aG9yPkJs
b20sIE4uPC9hdXRob3I+PGF1dGhvcj5Cb3JydWVsLCBOLjwvYXV0aG9yPjxhdXRob3I+QnVyZ2Rv
cmYsIEsuIFMuPC9hdXRob3I+PGF1dGhvcj5Cb3VtZXpiZXVyLCBGLjwvYXV0aG9yPjxhdXRob3I+
Q2FzZWxsYXMsIEYuPC9hdXRob3I+PGF1dGhvcj5Eb3LDqSwgSi48L2F1dGhvcj48YXV0aG9yPkR3
b3J6eW5za2ksIFAuPC9hdXRob3I+PGF1dGhvcj5HdWFybmVyLCBGLjwvYXV0aG9yPjxhdXRob3I+
SGFuc2VuLCBULjwvYXV0aG9yPjxhdXRob3I+SGlsZGVicmFuZCwgRi48L2F1dGhvcj48YXV0aG9y
PkthYXMsIFIuIFMuPC9hdXRob3I+PGF1dGhvcj5LZW5uZWR5LCBTLjwvYXV0aG9yPjxhdXRob3I+
S3Jpc3RpYW5zZW4sIEsuPC9hdXRob3I+PGF1dGhvcj5LdWx0aW1hLCBKLiBSLjwvYXV0aG9yPjxh
dXRob3I+TMOpb25hcmQsIFAuPC9hdXRob3I+PGF1dGhvcj5MZXZlbmV6LCBGLjwvYXV0aG9yPjxh
dXRob3I+THVuZCwgTy48L2F1dGhvcj48YXV0aG9yPk1vdW1lbiwgQi48L2F1dGhvcj48YXV0aG9y
PkxlIFBhc2xpZXIsIEQuPC9hdXRob3I+PGF1dGhvcj5Qb25zLCBOLjwvYXV0aG9yPjxhdXRob3I+
UGVkZXJzZW4sIE8uPC9hdXRob3I+PGF1dGhvcj5QcmlmdGksIEUuPC9hdXRob3I+PGF1dGhvcj5R
aW4sIEouPC9hdXRob3I+PGF1dGhvcj5SYWVzLCBKLjwvYXV0aG9yPjxhdXRob3I+U8O4cmVuc2Vu
LCBTLjwvYXV0aG9yPjxhdXRob3I+VGFwLCBKLjwvYXV0aG9yPjxhdXRob3I+VGltcywgUy48L2F1
dGhvcj48YXV0aG9yPlVzc2VyeSwgRC4gVy48L2F1dGhvcj48YXV0aG9yPllhbWFkYSwgVC48L2F1
dGhvcj48YXV0aG9yPlJlbmF1bHQsIFAuPC9hdXRob3I+PGF1dGhvcj5TaWNoZXJpdHotUG9udGVu
LCBULjwvYXV0aG9yPjxhdXRob3I+Qm9yaywgUC48L2F1dGhvcj48YXV0aG9yPldhbmcsIEouPC9h
dXRob3I+PGF1dGhvcj5CcnVuYWssIFMuPC9hdXRob3I+PGF1dGhvcj5FaHJsaWNoLCBTLiBELjwv
YXV0aG9yPjwvYXV0aG9ycz48L2NvbnRyaWJ1dG9ycz48YXV0aC1hZGRyZXNzPjFdIENlbnRlciBm
b3IgQmlvbG9naWNhbCBTZXF1ZW5jZSBBbmFseXNpcywgVGVjaG5pY2FsIFVuaXZlcnNpdHkgb2Yg
RGVubWFyaywgS29uZ2VucyBMeW5nYnksIERlbm1hcmsuIFsyXSBOb3ZvIE5vcmRpc2sgRm91bmRh
dGlvbiBDZW50ZXIgZm9yIEJpb3N1c3RhaW5hYmlsaXR5LCBUZWNobmljYWwgVW5pdmVyc2l0eSBv
ZiBEZW5tYXJrLCBLb25nZW5zIEx5bmdieSwgRGVubWFyay4gWzNdLiYjeEQ7MV0gSU5SQSwgSW5z
dGl0dXQgTmF0aW9uYWwgZGUgbGEgUmVjaGVyY2hlIEFncm9ub21pcXVlLCBVTVIgMTQxMjEgTUlD
QUxJUywgSm91eSBlbiBKb3NhcywgRnJhbmNlLiBbMl0gSU5SQSwgSW5zdGl0dXQgTmF0aW9uYWwg
ZGUgbGEgUmVjaGVyY2hlIEFncm9ub21pcXVlLCBVUyAxMzY3IE1ldGFnZW5vcG9saXMsIEpvdXkg
ZW4gSm9zYXMsIEZyYW5jZS4gWzNdIERlcGFydG1lbnQgb2YgQ29tcHV0ZXIgU2NpZW5jZSwgQ2Vu
dGVyIGZvciBCaW9pbmZvcm1hdGljcyBhbmQgQ29tcHV0YXRpb25hbCBCaW9sb2d5LCBVbml2ZXJz
aXR5IG9mIE1hcnlsYW5kLCBVU0EuIFs0XS4mI3hEOzFdIENlbnRlciBmb3IgQmlvbG9naWNhbCBT
ZXF1ZW5jZSBBbmFseXNpcywgVGVjaG5pY2FsIFVuaXZlcnNpdHkgb2YgRGVubWFyaywgS29uZ2Vu
cyBMeW5nYnksIERlbm1hcmsuIFsyXSBOb3ZvIE5vcmRpc2sgRm91bmRhdGlvbiBDZW50ZXIgZm9y
IEJpb3N1c3RhaW5hYmlsaXR5LCBUZWNobmljYWwgVW5pdmVyc2l0eSBvZiBEZW5tYXJrLCBLb25n
ZW5zIEx5bmdieSwgRGVubWFyay4mI3hEO0NlbnRlciBmb3IgQmlvbG9naWNhbCBTZXF1ZW5jZSBB
bmFseXNpcywgVGVjaG5pY2FsIFVuaXZlcnNpdHkgb2YgRGVubWFyaywgS29uZ2VucyBMeW5nYnks
IERlbm1hcmsuJiN4RDsxXSBCR0kgSG9uZyBLb25nIFJlc2VhcmNoIEluc3RpdHV0ZSwgSG9uZyBL
b25nLCBDaGluYS4gWzJdIEJHSS1TaGVuemhlbiwgU2hlbnpoZW4sIENoaW5hLiBbM10gU2Nob29s
IG9mIEJpb3NjaWVuY2UgYW5kIEJpb3RlY2hub2xvZ3ksIFNvdXRoIENoaW5hIFVuaXZlcnNpdHkg
b2YgVGVjaG5vbG9neSwgR3Vhbmd6aG91LCBDaGluYS4mI3hEO0V1cm9wZWFuIE1vbGVjdWxhciBC
aW9sb2d5IExhYm9yYXRvcnksIEhlaWRlbGJlcmcsIEdlcm1hbnkuJiN4RDsxXSBJTlJBLCBJbnN0
aXR1dCBOYXRpb25hbCBkZSBsYSBSZWNoZXJjaGUgQWdyb25vbWlxdWUsIFVNUiAxNDEyMSBNSUNB
TElTLCBKb3V5IGVuIEpvc2FzLCBGcmFuY2UuIFsyXSBJTlJBLCBJbnN0aXR1dCBOYXRpb25hbCBk
ZSBsYSBSZWNoZXJjaGUgQWdyb25vbWlxdWUsIFVTIDEzNjcgTWV0YWdlbm9wb2xpcywgSm91eSBl
biBKb3NhcywgRnJhbmNlLiYjeEQ7MV0gQ29tbWlzc2FyaWF0IMOgIGwmYXBvczvDiW5lcmdpZSBB
dG9taXF1ZSBldCBhdXggw4luZXJnaWVzIEFsdGVybmF0aXZlcywgSW5zdGl0dXQgZGUgR8Opbm9t
aXF1ZSwgw4l2cnksIEZyYW5jZS4gWzJdIENlbnRyZSBOYXRpb25hbCBkZSBsYSBSZWNoZXJjaGUg
U2NpZW50aWZpcXVlLCDDiXZyeSwgRnJhbmNlLiBbM10gVW5pdmVyc2l0w6kgZCZhcG9zO8OJdnJ5
IFZhbCBkJmFwb3M7RXNzb25uZSwgw4l2cnksIEZyYW5jZS4mI3hEO1RoZSBOb3ZvIE5vcmRpc2sg
Rm91bmRhdGlvbiBDZW50ZXIgZm9yIEJhc2ljIE1ldGFib2xpYyBSZXNlYXJjaCwgVW5pdmVyc2l0
eSBvZiBDb3BlbmhhZ2VuLCBDb3BlbmhhZ2VuLCBEZW5tYXJrLiYjeEQ7RGlnZXN0aXZlIFN5c3Rl
bSBSZXNlYXJjaCBVbml0LCBVbml2ZXJzaXR5IEhvc3BpdGFsIFZhbGwgZCZhcG9zO0hlYnJvbiwg
Q2liZXJlaGQsIEJhcmNlbG9uYSwgU3BhaW4uJiN4RDsxXSBCR0ktU2hlbnpoZW4sIFNoZW56aGVu
LCBDaGluYS4gWzJdIEV1cm9wZWFuIE1vbGVjdWxhciBCaW9sb2d5IExhYm9yYXRvcnksIEhlaWRl
bGJlcmcsIEdlcm1hbnkuIFszXSBUaGUgTm92byBOb3JkaXNrIEZvdW5kYXRpb24gQ2VudGVyIGZv
ciBCYXNpYyBNZXRhYm9saWMgUmVzZWFyY2gsIFVuaXZlcnNpdHkgb2YgQ29wZW5oYWdlbiwgQ29w
ZW5oYWdlbiwgRGVubWFyay4mI3hEO05vdm8gTm9yZGlzayBGb3VuZGF0aW9uIENlbnRlciBmb3Ig
Qmlvc3VzdGFpbmFiaWxpdHksIFRlY2huaWNhbCBVbml2ZXJzaXR5IG9mIERlbm1hcmssIEtvbmdl
bnMgTHluZ2J5LCBEZW5tYXJrLiYjeEQ7MV0gVGhlIE5vdm8gTm9yZGlzayBGb3VuZGF0aW9uIENl
bnRlciBmb3IgQmFzaWMgTWV0YWJvbGljIFJlc2VhcmNoLCBVbml2ZXJzaXR5IG9mIENvcGVuaGFn
ZW4sIENvcGVuaGFnZW4sIERlbm1hcmsuIFsyXSBGYWN1bHR5IG9mIEhlYWx0aCBTY2llbmNlcywg
VW5pdmVyc2l0eSBvZiBTb3V0aGVybiBEZW5tYXJrLCBPZGVuc2UsIERlbm1hcmsuJiN4RDsxXSBE
ZXBhcnRtZW50IG9mIFN0cnVjdHVyYWwgQmlvbG9neSwgVklCLCBCcnVzc2VscywgQmVsZ2l1bS4g
WzJdIERlcGFydG1lbnQgb2YgQmlvc2NpZW5jZSBFbmdpbmVlcmluZywgVnJpamUgVW5pdmVyc2l0
ZWl0LCBCcnVzc2VscywgQmVsZ2l1bS4mI3hEO05hdGlvbmFsIEZvb2QgSW5zdGl0dXRlLCBEaXZp
c2lvbiBmb3IgRXBpZGVtaW9sb2d5IGFuZCBNaWNyb2JpYWwgR2Vub21pY3MsIFRlY2huaWNhbCBV
bml2ZXJzaXR5IG9mIERlbm1hcmssIEtvbmdlbnMgTHluZ2J5LCBEZW5tYXJrLiYjeEQ7MV0gQkdJ
LVNoZW56aGVuLCBTaGVuemhlbiwgQ2hpbmEuIFsyXSBEZXBhcnRtZW50IG9mIEJpb2xvZ3ksIFVu
aXZlcnNpdHkgb2YgQ29wZW5oYWdlbiwgQ29wZW5oYWdlbiwgRGVubWFyay4mI3hEOzFdIFRoZSBO
b3ZvIE5vcmRpc2sgRm91bmRhdGlvbiBDZW50ZXIgZm9yIEJhc2ljIE1ldGFib2xpYyBSZXNlYXJj
aCwgVW5pdmVyc2l0eSBvZiBDb3BlbmhhZ2VuLCBDb3BlbmhhZ2VuLCBEZW5tYXJrLiBbMl0gSGFn
ZWRvcm4gUmVzZWFyY2ggSW5zdGl0dXRlLCBHZW50b2Z0ZSwgRGVubWFyay4gWzNdIEluc3RpdHV0
ZSBvZiBCaW9tZWRpY2FsIFNjaWVuY2UsIEZhY3VsdHkgb2YgSGVhbHRoIGFuZCBNZWRpY2FsIFNj
aWVuY2VzLCBVbml2ZXJzaXR5IG9mIENvcGVuaGFnZW4sIENvcGVuaGFnZW4sIERlbm1hcmsuIFs0
XSBGYWN1bHR5IG9mIEhlYWx0aCwgQWFyaHVzIFVuaXZlcnNpdHksIEFhcmh1cywgRGVubWFyay4m
I3hEOzFdIEJHSSBIb25nIEtvbmcgUmVzZWFyY2ggSW5zdGl0dXRlLCBIb25nIEtvbmcsIENoaW5h
LiBbMl0gQkdJLVNoZW56aGVuLCBTaGVuemhlbiwgQ2hpbmEuJiN4RDsxXSBEZXBhcnRtZW50IG9m
IEJpb3NjaWVuY2UgRW5naW5lZXJpbmcsIFZyaWplIFVuaXZlcnNpdGVpdCwgQnJ1c3NlbHMsIEJl
bGdpdW0uIFsyXSBEZXBhcnRtZW50IG9mIE1pY3JvYmlvbG9neSBhbmQgSW1tdW5vbG9neSwgUmVn
YSBJbnN0aXR1dGUsIEtVIExldXZlbiwgQmVsZ2l1bS4gWzNdIFZJQiBDZW50ZXIgZm9yIHRoZSBC
aW9sb2d5IG9mIERpc2Vhc2UsIExldXZlbiwgQmVsZ2l1bS4mI3hEO1NlY3Rpb24gb2YgTWljcm9i
aW9sb2d5LCBEZXBhcnRtZW50IG9mIEJpb2xvZ3ksIFVuaXZlcnNpdHkgb2YgQ29wZW5oYWdlbiwg
Q29wZW5oYWdlbiwgRGVubWFyay4mI3hEO0xhYm9yYXRvcnkgb2YgTWljcm9iaW9sb2d5LCBXYWdl
bmluZ2VuIFVuaXZlcnNpdHksIFdhZ2VuaW5nZW4sIFRoZSBOZXRoZXJsYW5kcy4mI3hEOzFdIEV1
cm9wZWFuIE1vbGVjdWxhciBCaW9sb2d5IExhYm9yYXRvcnksIEhlaWRlbGJlcmcsIEdlcm1hbnku
IFsyXSBEZXBhcnRtZW50IG9mIEJpb2xvZ2ljYWwgSW5mb3JtYXRpb24sIFRva3lvIEluc3RpdHV0
ZSBvZiBUZWNobm9sb2d5LCBZb2tvaGFtYSwgSmFwYW4uJiN4RDtJTlJBLCBJbnN0aXR1dCBOYXRp
b25hbCBkZSBsYSBSZWNoZXJjaGUgQWdyb25vbWlxdWUsIFVNUiAxNDEyMSBNSUNBTElTLCBKb3V5
IGVuIEpvc2FzLCBGcmFuY2UuJiN4RDsxXSBFdXJvcGVhbiBNb2xlY3VsYXIgQmlvbG9neSBMYWJv
cmF0b3J5LCBIZWlkZWxiZXJnLCBHZXJtYW55LiBbMl0gTWF4IERlbGJyw7xjayBDZW50cmUgZm9y
IE1vbGVjdWxhciBNZWRpY2luZSwgQmVybGluLCBHZXJtYW55LiYjeEQ7MV0gQkdJLVNoZW56aGVu
LCBTaGVuemhlbiwgQ2hpbmEuIFsyXSBUaGUgTm92byBOb3JkaXNrIEZvdW5kYXRpb24gQ2VudGVy
IGZvciBCYXNpYyBNZXRhYm9saWMgUmVzZWFyY2gsIFVuaXZlcnNpdHkgb2YgQ29wZW5oYWdlbiwg
Q29wZW5oYWdlbiwgRGVubWFyay4gWzNdIERlcGFydG1lbnQgb2YgQmlvbG9neSwgVW5pdmVyc2l0
eSBvZiBDb3BlbmhhZ2VuLCBDb3BlbmhhZ2VuLCBEZW5tYXJrLiBbNF0gUHJpbmNlc3MgQWwgSmF3
aGFyYSBDZW50ZXIgb2YgRXhjZWxsZW5jZSBpbiB0aGUgUmVzZWFyY2ggb2YgSGVyZWRpdGFyeSBE
aXNvcmRlcnMsIEtpbmcgQWJkdWxheml6IFVuaXZlcnNpdHksIEplZGRhaCwgU2F1ZGkgQXJhYmlh
LiYjeEQ7MV0gSU5SQSwgSW5zdGl0dXQgTmF0aW9uYWwgZGUgbGEgUmVjaGVyY2hlIEFncm9ub21p
cXVlLCBVTVIgMTQxMjEgTUlDQUxJUywgSm91eSBlbiBKb3NhcywgRnJhbmNlLiBbMl0gSU5SQSwg
SW5zdGl0dXQgTmF0aW9uYWwgZGUgbGEgUmVjaGVyY2hlIEFncm9ub21pcXVlLCBVUyAxMzY3IE1l
dGFnZW5vcG9saXMsIEpvdXkgZW4gSm9zYXMsIEZyYW5jZS4gWzNdIEtpbmcmYXBvcztzIENvbGxl
Z2UgTG9uZG9uLCBDZW50cmUgZm9yIEhvc3QtTWljcm9iaW9tZSBJbnRlcmFjdGlvbnMsIERlbnRh
bCBJbnN0aXR1dGUgQ2VudHJhbCBPZmZpY2UsIEd1eSZhcG9zO3MgSG9zcGl0YWwsIFVuaXRlZCBL
aW5nZG9tLjwvYXV0aC1hZGRyZXNzPjx0aXRsZXM+PHRpdGxlPklkZW50aWZpY2F0aW9uIGFuZCBh
c3NlbWJseSBvZiBnZW5vbWVzIGFuZCBnZW5ldGljIGVsZW1lbnRzIGluIGNvbXBsZXggbWV0YWdl
bm9taWMgc2FtcGxlcyB3aXRob3V0IHVzaW5nIHJlZmVyZW5jZSBnZW5vbWVzPC90aXRsZT48c2Vj
b25kYXJ5LXRpdGxlPk5hdCBCaW90ZWNobm9sPC9zZWNvbmRhcnktdGl0bGU+PGFsdC10aXRsZT5O
YXR1cmUgYmlvdGVjaG5vbG9neTwvYWx0LXRpdGxlPjwvdGl0bGVzPjxwZXJpb2RpY2FsPjxmdWxs
LXRpdGxlPk5hdCBCaW90ZWNobm9sPC9mdWxsLXRpdGxlPjxhYmJyLTE+TmF0dXJlIGJpb3RlY2hu
b2xvZ3k8L2FiYnItMT48L3BlcmlvZGljYWw+PGFsdC1wZXJpb2RpY2FsPjxmdWxsLXRpdGxlPk5h
dCBCaW90ZWNobm9sPC9mdWxsLXRpdGxlPjxhYmJyLTE+TmF0dXJlIGJpb3RlY2hub2xvZ3k8L2Fi
YnItMT48L2FsdC1wZXJpb2RpY2FsPjxwYWdlcz44MjItODwvcGFnZXM+PHZvbHVtZT4zMjwvdm9s
dW1lPjxudW1iZXI+ODwvbnVtYmVyPjxlZGl0aW9uPjIwMTQvMDcvMDc8L2VkaXRpb24+PGtleXdv
cmRzPjxrZXl3b3JkPkNsdXN0ZXIgQW5hbHlzaXM8L2tleXdvcmQ+PGtleXdvcmQ+RGF0YWJhc2Vz
LCBHZW5ldGljPC9rZXl3b3JkPjxrZXl3b3JkPipNZXRhZ2Vub21pY3M8L2tleXdvcmQ+PC9rZXl3
b3Jkcz48ZGF0ZXM+PHllYXI+MjAxNDwveWVhcj48cHViLWRhdGVzPjxkYXRlPkF1ZzwvZGF0ZT48
L3B1Yi1kYXRlcz48L2RhdGVzPjxpc2JuPjEwODctMDE1NjwvaXNibj48YWNjZXNzaW9uLW51bT4y
NDk5Nzc4NzwvYWNjZXNzaW9uLW51bT48dXJscz48L3VybHM+PGVsZWN0cm9uaWMtcmVzb3VyY2Ut
bnVtPjEwLjEwMzgvbmJ0LjI5Mzk8L2VsZWN0cm9uaWMtcmVzb3VyY2UtbnVtPjxyZW1vdGUtZGF0
YWJhc2UtcHJvdmlkZXI+TkxNPC9yZW1vdGUtZGF0YWJhc2UtcHJvdmlkZXI+PGxhbmd1YWdlPmVu
ZzwvbGFuZ3VhZ2U+PC9yZWNvcmQ+PC9DaXRlPjwvRW5kTm90ZT4=
</w:fldData>
        </w:fldChar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hint="eastAsia" w:ascii="Times New Roman" w:hAnsi="Times New Roman" w:cs="Times New Roman"/>
          <w:sz w:val="24"/>
          <w:lang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lang w:eastAsia="zh-CN"/>
        </w:rPr>
        <w:fldChar w:fldCharType="end"/>
      </w:r>
      <w:r>
        <w:rPr>
          <w:rFonts w:hint="eastAsia" w:ascii="Times New Roman" w:hAnsi="Times New Roman" w:cs="Times New Roman"/>
          <w:sz w:val="24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GB" w:eastAsia="zh-CN" w:bidi="ar-SA"/>
        </w:rPr>
        <w:t>(3)</w:t>
      </w:r>
      <w:r>
        <w:rPr>
          <w:rFonts w:hint="eastAsia"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Annotation of MGSs was updated with extra information by a random forest-based method and curated manually.</w:t>
      </w:r>
    </w:p>
    <w:p w14:paraId="1F23CE93">
      <w:pPr>
        <w:pStyle w:val="5"/>
        <w:bidi w:val="0"/>
        <w:ind w:left="567" w:leftChars="0" w:hanging="567" w:firstLineChars="0"/>
      </w:pPr>
      <w:r>
        <w:rPr>
          <w:rFonts w:hint="eastAsia"/>
        </w:rPr>
        <w:t>Non-target metabolic</w:t>
      </w:r>
    </w:p>
    <w:p w14:paraId="1EE8CC59">
      <w:pPr>
        <w:pStyle w:val="5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cal metabolites extration and analysis followed a published method with modification</w:t>
      </w: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hint="eastAsia" w:ascii="Times New Roman" w:hAnsi="Times New Roman" w:cs="Times New Roman"/>
          <w:sz w:val="24"/>
          <w:lang w:eastAsia="zh-CN"/>
        </w:rPr>
        <w:fldChar w:fldCharType="begin">
          <w:fldData xml:space="preserve">PEVuZE5vdGU+PENpdGU+PEF1dGhvcj5IZTwvQXV0aG9yPjxZZWFyPjIwMjM8L1llYXI+PFJlY051
bT4xMjI8L1JlY051bT48RGlzcGxheVRleHQ+KDQpPC9EaXNwbGF5VGV4dD48cmVjb3JkPjxyZWMt
bnVtYmVyPjEyMjwvcmVjLW51bWJlcj48Zm9yZWlnbi1rZXlzPjxrZXkgYXBwPSJFTiIgZGItaWQ9
ImZzenN6MDlmMzkweGE4ZWUyNWRwdzV4aDJlc2FhOXd6ZjlhMiIgdGltZXN0YW1wPSIxNzMzNzEy
Mjg3Ij4xMjI8L2tleT48L2ZvcmVpZ24ta2V5cz48cmVmLXR5cGUgbmFtZT0iSm91cm5hbCBBcnRp
Y2xlIj4xNzwvcmVmLXR5cGU+PGNvbnRyaWJ1dG9ycz48YXV0aG9ycz48YXV0aG9yPkhlLCBKLjwv
YXV0aG9yPjxhdXRob3I+SmluLCBZLjwvYXV0aG9yPjxhdXRob3I+SGUsIEMuPC9hdXRob3I+PGF1
dGhvcj5MaSwgWi48L2F1dGhvcj48YXV0aG9yPll1LCBXLjwvYXV0aG9yPjxhdXRob3I+WmhvdSwg
Si48L2F1dGhvcj48YXV0aG9yPkx1bywgUi48L2F1dGhvcj48YXV0aG9yPkNoZW4sIFEuPC9hdXRo
b3I+PGF1dGhvcj5XdSwgWS48L2F1dGhvcj48YXV0aG9yPldhbmcsIFMuPC9hdXRob3I+PGF1dGhv
cj5Tb25nLCBaLjwvYXV0aG9yPjxhdXRob3I+Q2hlbmcsIFMuPC9hdXRob3I+PC9hdXRob3JzPjwv
Y29udHJpYnV0b3JzPjxhdXRoLWFkZHJlc3M+U2Nob29sIG9mIEludGVncmF0ZWQgQ2hpbmVzZSBh
bmQgV2VzdGVybiBNZWRpY2luZSwgSHVuYW4gVW5pdmVyc2l0eSBvZiBDaGluZXNlIE1lZGljaW5l
LCBDaGFuZ3NoYSwgSHVuYW4sIENoaW5hLiYjeEQ7TGFib3JhdG9yeSBvZiBIdW5hbiBQcm92aW5j
ZSBmb3IgSW50ZWdyYXRlZCBUcmFkaXRpb25hbCBDaGluZXNlIGFuZCBXZXN0ZXJuIE1lZGljaW5l
IG9uIFByZXZlbnRpb24gYW5kIFRyZWF0bWVudCBvZiBDYXJkaW8tQ2VyZWJyYWwgRGlzZWFzZXMs
IENvbGxlZ2Ugb2YgSW50ZWdyYXRlZCBUcmFkaXRpb25hbCBDaGluZXNlIGFuZCBXZXN0ZXJuIE1l
ZGljaW5lLCBIdW5hbiBVbml2ZXJzaXR5IG9mIENoaW5lc2UgTWVkaWNpbmUsIENoYW5nc2hhLCBI
dW5hbiwgQ2hpbmEuJiN4RDtPZmZpY2Ugb2YgU2NpZW5jZSBhbmQgVGVjaG5vbG9neSwgSHVuYW4g
VW5pdmVyc2l0eSBvZiBDaGluZXNlIE1lZGljaW5lLCBDaGFuZ3NoYSwgSHVuYW4sIENoaW5hLjwv
YXV0aC1hZGRyZXNzPjx0aXRsZXM+PHRpdGxlPkRhbmdndWkgU2hhb3lhbyBTYW46IGNvbXByZWhl
bnNpdmUgbW9kdWxhdGlvbiBvZiB0aGUgbWljcm9iaW90YS1ndXQtYnJhaW4gYXhpcyBmb3IgYXR0
ZW51YXRpbmcgQWx6aGVpbWVyJmFwb3M7cyBkaXNlYXNlLXJlbGF0ZWQgcGF0aG9sb2d5PC90aXRs
ZT48c2Vjb25kYXJ5LXRpdGxlPkZyb250IFBoYXJtYWNvbDwvc2Vjb25kYXJ5LXRpdGxlPjxhbHQt
dGl0bGU+RnJvbnRpZXJzIGluIHBoYXJtYWNvbG9neTwvYWx0LXRpdGxlPjwvdGl0bGVzPjxwZXJp
b2RpY2FsPjxmdWxsLXRpdGxlPkZyb250IFBoYXJtYWNvbDwvZnVsbC10aXRsZT48YWJici0xPkZy
b250aWVycyBpbiBwaGFybWFjb2xvZ3k8L2FiYnItMT48L3BlcmlvZGljYWw+PGFsdC1wZXJpb2Rp
Y2FsPjxmdWxsLXRpdGxlPkZyb250IFBoYXJtYWNvbDwvZnVsbC10aXRsZT48YWJici0xPkZyb250
aWVycyBpbiBwaGFybWFjb2xvZ3k8L2FiYnItMT48L2FsdC1wZXJpb2RpY2FsPjxwYWdlcz4xMzM4
ODA0PC9wYWdlcz48dm9sdW1lPjE0PC92b2x1bWU+PGVkaXRpb24+MjAyNC8wMS8yOTwvZWRpdGlv
bj48a2V5d29yZHM+PGtleXdvcmQ+MTZTIHJETkE8L2tleXdvcmQ+PGtleXdvcmQ+QWx6aGVpbWVy
4oCZcyBkaXNlYXNlPC9rZXl3b3JkPjxrZXl3b3JkPkRhbmdndWkgU2hhb3lhbyBTYW48L2tleXdv
cmQ+PGtleXdvcmQ+bWV0YWJvbm9taWNzPC9rZXl3b3JkPjxrZXl3b3JkPm1pY3JvYmlhbC1ndXQt
YnJhaW4gYXhpczwva2V5d29yZD48a2V5d29yZD5uaWNvdGluYXRlIGFuZCBuaWNvdGluYW1pZGUg
bWV0YWJvbGlzbTwva2V5d29yZD48a2V5d29yZD5jb21tZXJjaWFsIG9yIGZpbmFuY2lhbCByZWxh
dGlvbnNoaXBzIHRoYXQgY291bGQgYmUgY29uc3RydWVkIGFzIGEgcG90ZW50aWFsPC9rZXl3b3Jk
PjxrZXl3b3JkPmNvbmZsaWN0IG9mIGludGVyZXN0Ljwva2V5d29yZD48L2tleXdvcmRzPjxkYXRl
cz48eWVhcj4yMDIzPC95ZWFyPjwvZGF0ZXM+PGlzYm4+MTY2My05ODEyIChQcmludCkmI3hEOzE2
NjMtOTgxMjwvaXNibj48YWNjZXNzaW9uLW51bT4zODI4MzgzNDwvYWNjZXNzaW9uLW51bT48dXJs
cz48L3VybHM+PGN1c3RvbTI+UE1DMTA4MTExMzM8L2N1c3RvbTI+PGVsZWN0cm9uaWMtcmVzb3Vy
Y2UtbnVtPjEwLjMzODkvZnBoYXIuMjAyMy4xMzM4ODA0PC9lbGVjdHJvbmljLXJlc291cmNlLW51
bT48cmVtb3RlLWRhdGFiYXNlLXByb3ZpZGVyPk5MTTwvcmVtb3RlLWRhdGFiYXNlLXByb3ZpZGVy
PjxsYW5ndWFnZT5lbmc8L2xhbmd1YWdlPjwvcmVjb3JkPjwvQ2l0ZT48L0VuZE5vdGU+AA==
</w:fldData>
        </w:fldChar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hint="eastAsia" w:ascii="Times New Roman" w:hAnsi="Times New Roman" w:cs="Times New Roman"/>
          <w:sz w:val="24"/>
          <w:lang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lang w:eastAsia="zh-CN"/>
        </w:rPr>
        <w:fldChar w:fldCharType="end"/>
      </w:r>
      <w:r>
        <w:rPr>
          <w:rFonts w:hint="eastAsia" w:ascii="Times New Roman" w:hAnsi="Times New Roman" w:cs="Times New Roman"/>
          <w:sz w:val="24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GB" w:eastAsia="zh-CN" w:bidi="ar-SA"/>
        </w:rPr>
        <w:t>(4)</w:t>
      </w:r>
      <w:r>
        <w:rPr>
          <w:rFonts w:hint="eastAsia"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riefly, metabolic extracts were obtained from fecal samples following </w:t>
      </w:r>
      <w:bookmarkStart w:id="0" w:name="OLE_LINK53"/>
      <w:r>
        <w:rPr>
          <w:rFonts w:ascii="Times New Roman" w:hAnsi="Times New Roman" w:cs="Times New Roman"/>
          <w:sz w:val="24"/>
        </w:rPr>
        <w:t>methanol-assisted protein precipitation and then analyzed by an UHPLC system (Vanquish, Thermo Fisher Scientific)</w:t>
      </w:r>
      <w:bookmarkEnd w:id="0"/>
      <w:r>
        <w:rPr>
          <w:rFonts w:ascii="Times New Roman" w:hAnsi="Times New Roman" w:cs="Times New Roman"/>
          <w:sz w:val="24"/>
        </w:rPr>
        <w:t xml:space="preserve"> with a UPLC BEH Amide column (2.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m × 10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m, 1.7 μm) coupled to the Q Exactive HFX mass spectrometer (Orbitrap MS, Thermo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 &lt;EndNote&gt;&lt;Cite&gt;&lt;Author&gt;Wang&lt;/Author&gt;&lt;Year&gt;2016&lt;/Year&gt;&lt;RecNum&gt;68&lt;/RecNum&gt;&lt;DisplayText&gt;(5)&lt;/DisplayText&gt;&lt;record&gt;&lt;rec-number&gt;68&lt;/rec-number&gt;&lt;foreign-keys&gt;&lt;key app="EN" db-id="fszsz09f390xa8ee25dpw5xh2esaa9wzf9a2" timestamp="1729480242"&gt;68&lt;/key&gt;&lt;key app="ENWeb" db-id=""&gt;0&lt;/key&gt;&lt;/foreign-keys&gt;&lt;ref-type name="Journal Article"&gt;17&lt;/ref-type&gt;&lt;contributors&gt;&lt;authors&gt;&lt;author&gt;Wang, Jialin&lt;/author&gt;&lt;author&gt;Zhang, Tao&lt;/author&gt;&lt;author&gt;Shen, Xiaotao&lt;/author&gt;&lt;author&gt;Liu, Jia&lt;/author&gt;&lt;author&gt;Zhao, Deli&lt;/author&gt;&lt;author&gt;Sun, Yawen&lt;/author&gt;&lt;author&gt;Wang, Lu&lt;/author&gt;&lt;author&gt;Liu, Yingjun&lt;/author&gt;&lt;author&gt;Gong, Xiaoyun&lt;/author&gt;&lt;author&gt;Liu, Yanxun&lt;/author&gt;&lt;author&gt;Zhu, Zheng-Jiang&lt;/author&gt;&lt;author&gt;Xue, Fuzhong&lt;/author&gt;&lt;/authors&gt;&lt;/contributors&gt;&lt;titles&gt;&lt;title&gt;Serum metabolomics for early diagnosis of esophageal squamous cell carcinoma by UHPLC-QTOF/MS&lt;/title&gt;&lt;secondary-title&gt;Metabolomics&lt;/secondary-title&gt;&lt;/titles&gt;&lt;periodical&gt;&lt;full-title&gt;Metabolomics&lt;/full-title&gt;&lt;/periodical&gt;&lt;volume&gt;12&lt;/volume&gt;&lt;number&gt;7&lt;/number&gt;&lt;dates&gt;&lt;year&gt;2016&lt;/year&gt;&lt;/dates&gt;&lt;isbn&gt;1573-3882&amp;#xD;1573-3890&lt;/isbn&gt;&lt;urls&gt;&lt;/urls&gt;&lt;electronic-resource-num&gt;10.1007/s11306-016-1050-5&lt;/electronic-resource-num&gt;&lt;/record&gt;&lt;/Cite&gt;&lt;/EndNote&gt;</w:instrText>
      </w:r>
      <w:r>
        <w:rPr>
          <w:rFonts w:hint="eastAsia" w:ascii="Times New Roman" w:hAnsi="Times New Roman" w:cs="Times New Roman"/>
          <w:sz w:val="24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GB" w:eastAsia="zh-CN" w:bidi="ar-SA"/>
        </w:rPr>
        <w:t>(5)</w:t>
      </w:r>
      <w:r>
        <w:rPr>
          <w:rFonts w:hint="eastAsia"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obile Phase A was H2O containing 25 mmol/L ammonium acetate and 25 mmol/L ammonia hydroxide (pH = 9.75), and Mobile Phase B was acetonitrile. The auto-sampler temperature was set at 4 °C</w:t>
      </w:r>
      <w:r>
        <w:rPr>
          <w:rFonts w:hint="eastAsia" w:ascii="Times New Roman" w:hAnsi="Times New Roman" w:cs="Times New Roman"/>
          <w:sz w:val="24"/>
        </w:rPr>
        <w:t>, and t</w:t>
      </w:r>
      <w:r>
        <w:rPr>
          <w:rFonts w:ascii="Times New Roman" w:hAnsi="Times New Roman" w:cs="Times New Roman"/>
          <w:sz w:val="24"/>
        </w:rPr>
        <w:t>he injection volume was 2 μL</w:t>
      </w:r>
      <w:r>
        <w:rPr>
          <w:rFonts w:hint="eastAsia" w:ascii="Times New Roman" w:hAnsi="Times New Roman" w:cs="Times New Roman"/>
          <w:sz w:val="24"/>
        </w:rPr>
        <w:t>. T</w:t>
      </w:r>
      <w:r>
        <w:rPr>
          <w:rFonts w:ascii="Times New Roman" w:hAnsi="Times New Roman" w:cs="Times New Roman"/>
          <w:sz w:val="24"/>
        </w:rPr>
        <w:t>he sample sequence was random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The MS/MS spectra were acquired by the acquisition software Xcalibur (Thermo Fisher Scientific) on information-dependent acquisition (IDA) mode.</w:t>
      </w:r>
      <w:r>
        <w:rPr>
          <w:rFonts w:hint="eastAsia" w:ascii="Times New Roman" w:hAnsi="Times New Roman" w:cs="Times New Roman"/>
          <w:sz w:val="24"/>
        </w:rPr>
        <w:t xml:space="preserve"> The ESI source conditions were configured as follows: sheath gas flow rate at 30 Arb, Aux gas flow rate at 25 Arb, capillary temperature at 35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°C</w:t>
      </w:r>
      <w:r>
        <w:rPr>
          <w:rFonts w:hint="eastAsia" w:ascii="Times New Roman" w:hAnsi="Times New Roman" w:cs="Times New Roman"/>
          <w:sz w:val="24"/>
        </w:rPr>
        <w:t xml:space="preserve">, full MS resolution at 120,000, MS/MS resolution at 7,500, collision energy at 10/30/60 in NCE mode, and spray voltage at 3.6 kV (positive) or −3.2 kV (negative). </w:t>
      </w:r>
      <w:r>
        <w:rPr>
          <w:rFonts w:ascii="Times New Roman" w:hAnsi="Times New Roman" w:cs="Times New Roman"/>
          <w:sz w:val="24"/>
        </w:rPr>
        <w:t>The raw data were converted to the mzXML format using ProteoWizard and processed with R package xcm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  <w:lang w:eastAsia="zh-CN"/>
        </w:rPr>
        <w:instrText xml:space="preserve"> ADDIN EN.CITE &lt;EndNote&gt;&lt;Cite&gt;&lt;Author&gt;Smith&lt;/Author&gt;&lt;Year&gt;2006&lt;/Year&gt;&lt;RecNum&gt;123&lt;/RecNum&gt;&lt;DisplayText&gt;(6)&lt;/DisplayText&gt;&lt;record&gt;&lt;rec-number&gt;123&lt;/rec-number&gt;&lt;foreign-keys&gt;&lt;key app="EN" db-id="fszsz09f390xa8ee25dpw5xh2esaa9wzf9a2" timestamp="1733712370"&gt;123&lt;/key&gt;&lt;/foreign-keys&gt;&lt;ref-type name="Journal Article"&gt;17&lt;/ref-type&gt;&lt;contributors&gt;&lt;authors&gt;&lt;author&gt;Smith, C. A.&lt;/author&gt;&lt;author&gt;Want, E. J.&lt;/author&gt;&lt;author&gt;O&amp;apos;Maille, G.&lt;/author&gt;&lt;author&gt;Abagyan, R.&lt;/author&gt;&lt;author&gt;Siuzdak, G.&lt;/author&gt;&lt;/authors&gt;&lt;/contributors&gt;&lt;auth-address&gt;Scripps Center for Mass Spectrometry and Department of Molecular Biology, Scripps Research Institute, La Jolla, California 92037, USA.&lt;/auth-address&gt;&lt;titles&gt;&lt;title&gt;XCMS: processing mass spectrometry data for metabolite profiling using nonlinear peak alignment, matching, and identification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779-87&lt;/pages&gt;&lt;volume&gt;78&lt;/volume&gt;&lt;number&gt;3&lt;/number&gt;&lt;edition&gt;2006/02/02&lt;/edition&gt;&lt;keywords&gt;&lt;keyword&gt;*Algorithms&lt;/keyword&gt;&lt;keyword&gt;Amidohydrolases/*analysis&lt;/keyword&gt;&lt;keyword&gt;Animals&lt;/keyword&gt;&lt;keyword&gt;Chromatography, Liquid/methods&lt;/keyword&gt;&lt;keyword&gt;Humans&lt;/keyword&gt;&lt;keyword&gt;Mass Spectrometry/*methods&lt;/keyword&gt;&lt;keyword&gt;Mice&lt;/keyword&gt;&lt;keyword&gt;Mice, Knockout&lt;/keyword&gt;&lt;keyword&gt;Nonlinear Dynamics&lt;/keyword&gt;&lt;keyword&gt;Sensitivity and Specificity&lt;/keyword&gt;&lt;keyword&gt;Time Factors&lt;/keyword&gt;&lt;/keywords&gt;&lt;dates&gt;&lt;year&gt;2006&lt;/year&gt;&lt;pub-dates&gt;&lt;date&gt;Feb 1&lt;/date&gt;&lt;/pub-dates&gt;&lt;/dates&gt;&lt;isbn&gt;0003-2700 (Print)&amp;#xD;0003-2700&lt;/isbn&gt;&lt;accession-num&gt;16448051&lt;/accession-num&gt;&lt;urls&gt;&lt;/urls&gt;&lt;electronic-resource-num&gt;10.1021/ac051437y&lt;/electronic-resource-num&gt;&lt;remote-database-provider&gt;NLM&lt;/remote-database-provider&gt;&lt;language&gt;eng&lt;/language&gt;&lt;/record&gt;&lt;/Cite&gt;&lt;/EndNote&gt;</w:instrText>
      </w:r>
      <w:r>
        <w:rPr>
          <w:rFonts w:hint="eastAsia" w:ascii="Times New Roman" w:hAnsi="Times New Roman" w:cs="Times New Roman"/>
          <w:sz w:val="24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GB" w:eastAsia="zh-CN" w:bidi="ar-SA"/>
        </w:rPr>
        <w:t>(6)</w:t>
      </w:r>
      <w:r>
        <w:rPr>
          <w:rFonts w:hint="eastAsia"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for peak detection, extraction, alignment, and integration. The in-house MS2 database was applied for metabolite identification. The OPLS-DA was performed using the statistics function prcomp in R (version 4.0.2). In order to avoid overfitting, a permutation test (200 permutations) was performed. The discriminative metabolites between the two groups were identified with variable importance in the projection (VIP) &gt; 1 (determined by OPLS-DA) 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P &lt; 0.05 (determined by Student’s t test). The KEGG database (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HYPERLINK "http://www.genome.jp/kegg/" \t "https://www.ncbi.nlm.nih.gov/pmc/articles/PMC9801562/_blank"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http://www.genome.jp/kegg/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) and MetaboAnalyst database (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HYPERLINK "http://www.metaboanalyst.ca/" \t "https://www.ncbi.nlm.nih.gov/pmc/articles/PMC9801562/_blank"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http://www.metaboanalyst.ca/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) were used for pathway enrichment analysis.</w:t>
      </w:r>
    </w:p>
    <w:p w14:paraId="259DBF18">
      <w:pPr>
        <w:pStyle w:val="4"/>
        <w:bidi w:val="0"/>
        <w:ind w:left="567" w:leftChars="0" w:hanging="567" w:firstLineChars="0"/>
      </w:pPr>
      <w:r>
        <w:rPr>
          <w:rFonts w:hint="eastAsia"/>
          <w:lang w:val="en-US" w:eastAsia="zh-CN"/>
        </w:rPr>
        <w:t>Ethics</w:t>
      </w:r>
    </w:p>
    <w:p w14:paraId="336C6FEF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right="0"/>
        <w:contextualSpacing/>
        <w:jc w:val="left"/>
        <w:textAlignment w:val="auto"/>
        <w:outlineLvl w:val="0"/>
        <w:rPr>
          <w:rFonts w:ascii="Times New Roman" w:hAnsi="Times New Roman" w:cs="Times New Roman" w:eastAsiaTheme="minorEastAsia"/>
          <w:kern w:val="0"/>
          <w:sz w:val="24"/>
          <w:szCs w:val="24"/>
          <w:highlight w:val="none"/>
          <w:lang w:val="en-GB" w:eastAsia="en-GB" w:bidi="ar-SA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highlight w:val="none"/>
          <w:lang w:val="en-GB" w:eastAsia="en-GB" w:bidi="ar-SA"/>
        </w:rPr>
        <w:t xml:space="preserve">No further review was required since, given the nature of the intervention, no harms or side effects were recorded and no amendments in the study protocol were made. </w:t>
      </w:r>
    </w:p>
    <w:p w14:paraId="5E584EE8">
      <w:pPr>
        <w:pStyle w:val="2"/>
      </w:pPr>
      <w:r>
        <w:t>Supplementary Figures and Tables</w:t>
      </w:r>
    </w:p>
    <w:p w14:paraId="78D0AE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cs="Times New Roman"/>
          <w:b w:val="0"/>
          <w:bCs w:val="0"/>
          <w:szCs w:val="24"/>
        </w:rPr>
      </w:pPr>
      <w:r>
        <w:rPr>
          <w:rFonts w:hint="eastAsia" w:cs="Times New Roman"/>
          <w:b/>
          <w:bCs/>
          <w:szCs w:val="24"/>
        </w:rPr>
        <w:t xml:space="preserve">Table S1 </w:t>
      </w:r>
      <w:r>
        <w:rPr>
          <w:rFonts w:hint="eastAsia" w:cs="Times New Roman"/>
          <w:b w:val="0"/>
          <w:bCs w:val="0"/>
          <w:szCs w:val="24"/>
        </w:rPr>
        <w:t>Study’s inclusion and exclusion criteria.</w:t>
      </w:r>
    </w:p>
    <w:tbl>
      <w:tblPr>
        <w:tblStyle w:val="20"/>
        <w:tblW w:w="0" w:type="auto"/>
        <w:tblInd w:w="0" w:type="dxa"/>
        <w:tblBorders>
          <w:top w:val="single" w:color="666666" w:sz="2" w:space="0"/>
          <w:left w:val="none" w:color="auto" w:sz="0" w:space="0"/>
          <w:bottom w:val="single" w:color="666666" w:sz="2" w:space="0"/>
          <w:right w:val="none" w:color="auto" w:sz="0" w:space="0"/>
          <w:insideH w:val="single" w:color="666666" w:sz="2" w:space="0"/>
          <w:insideV w:val="single" w:color="666666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 w14:paraId="22ECF1FF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4A4A4" w:themeFill="background1" w:themeFillShade="A5"/>
          </w:tcPr>
          <w:p w14:paraId="6A87911A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nclusion criteria</w:t>
            </w:r>
          </w:p>
        </w:tc>
      </w:tr>
      <w:tr w14:paraId="6A999D3C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F82507E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ge: 18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years old.</w:t>
            </w:r>
          </w:p>
        </w:tc>
      </w:tr>
      <w:tr w14:paraId="63EB379D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D4DD0DE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ster's or doctoral students who were expected to graduate between June 2024 and July 20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F23DA6A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D783CBC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Measured as</w:t>
            </w:r>
            <w:r>
              <w:rPr>
                <w:rFonts w:ascii="Times New Roman" w:hAnsi="Times New Roman" w:cs="Times New Roman"/>
                <w:sz w:val="24"/>
              </w:rPr>
              <w:t xml:space="preserve"> moderate stress 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 xml:space="preserve"> Cohen's Perceived Stress Scale (PSS-1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3CC84DF1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3780A995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igned informed consent form for participation.</w:t>
            </w:r>
          </w:p>
        </w:tc>
      </w:tr>
      <w:tr w14:paraId="483E968C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4A4A4" w:themeFill="background1" w:themeFillShade="A5"/>
          </w:tcPr>
          <w:p w14:paraId="418F189D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Exclusion criteria</w:t>
            </w:r>
          </w:p>
        </w:tc>
      </w:tr>
      <w:tr w14:paraId="4163CAF8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5FF99ECD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6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) Individuals with </w:t>
            </w:r>
            <w:r>
              <w:rPr>
                <w:rFonts w:ascii="Times New Roman" w:hAnsi="Times New Roman" w:cs="Times New Roman"/>
                <w:sz w:val="24"/>
              </w:rPr>
              <w:t>other stress sources apart from graduation, such as family, illness, finance, etc.</w:t>
            </w:r>
            <w:bookmarkEnd w:id="1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14:paraId="1D43517E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78DCBECE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2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</w:rPr>
              <w:t>mental disorders (e.g. depression, anxiety disorder, bipolar spectrum disorder, or schizophrenia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 w14:paraId="4162605C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28111055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</w:rPr>
              <w:t>severe gastrointestinal diseases (e.g. gastric ulcers, Crohn's disease, or ulcerative colitis) or c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hronic illness (e.g. diabetes, liver disease, kidney disease, or heart disease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.</w:t>
            </w:r>
          </w:p>
        </w:tc>
      </w:tr>
      <w:tr w14:paraId="1349C7D3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D47F105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n psychoactive medication, gastrointestinal medication, dietary supplements, or probiotics;</w:t>
            </w:r>
          </w:p>
        </w:tc>
      </w:tr>
      <w:tr w14:paraId="6E372ECD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3A0C3A9B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bookmarkStart w:id="2" w:name="OLE_LINK21"/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) 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Individuals with a recent history of antibiotic treatmen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. </w:t>
            </w:r>
          </w:p>
        </w:tc>
      </w:tr>
      <w:tr w14:paraId="2F059E84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4886EBD4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ose engaging in excessive smoking, alcohol consumption, or drug abuse.</w:t>
            </w:r>
          </w:p>
        </w:tc>
      </w:tr>
      <w:tr w14:paraId="602D873F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49CD9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gnant or lactating women, or those allergic to the test sample.</w:t>
            </w:r>
          </w:p>
        </w:tc>
      </w:tr>
      <w:tr w14:paraId="26D3179A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29C38FC7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Already undergoing other stress-relieving therapies (e.g. cognitive behavioral therapy, music therapy, etc.).</w:t>
            </w:r>
          </w:p>
        </w:tc>
      </w:tr>
      <w:tr w14:paraId="0BB0ED91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DFF7BC3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Persons with irregular schedules that could hinder the implementation of intervention strategies.</w:t>
            </w:r>
          </w:p>
        </w:tc>
      </w:tr>
      <w:tr w14:paraId="7D2DF742">
        <w:tblPrEx>
          <w:tblBorders>
            <w:top w:val="single" w:color="666666" w:sz="2" w:space="0"/>
            <w:left w:val="none" w:color="auto" w:sz="0" w:space="0"/>
            <w:bottom w:val="single" w:color="666666" w:sz="2" w:space="0"/>
            <w:right w:val="none" w:color="auto" w:sz="0" w:space="0"/>
            <w:insideH w:val="single" w:color="666666" w:sz="2" w:space="0"/>
            <w:insideV w:val="single" w:color="666666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single" w:color="666666" w:sz="2" w:space="0"/>
              <w:right w:val="single" w:color="666666" w:sz="2" w:space="0"/>
            </w:tcBorders>
            <w:shd w:val="clear" w:color="auto" w:fill="auto"/>
          </w:tcPr>
          <w:p w14:paraId="0210CD42">
            <w:pPr>
              <w:keepNext w:val="0"/>
              <w:keepLines w:val="0"/>
              <w:pageBreakBefore w:val="0"/>
              <w:widowControl/>
              <w:tabs>
                <w:tab w:val="left" w:pos="7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)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articipants who have been involved in other clinical trials within the last 30 days or are currently enrolled in one.</w:t>
            </w:r>
          </w:p>
        </w:tc>
      </w:tr>
    </w:tbl>
    <w:p w14:paraId="6B087DBE">
      <w:pPr>
        <w:pStyle w:val="5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Composition of test beverages </w:t>
      </w:r>
    </w:p>
    <w:tbl>
      <w:tblPr>
        <w:tblStyle w:val="20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2698"/>
        <w:gridCol w:w="3017"/>
      </w:tblGrid>
      <w:tr w14:paraId="02D1F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A4A4A4" w:themeFill="background1" w:themeFillShade="A5"/>
            <w:vAlign w:val="center"/>
          </w:tcPr>
          <w:p w14:paraId="07F38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A4A4A4" w:themeFill="background1" w:themeFillShade="A5"/>
            <w:vAlign w:val="center"/>
          </w:tcPr>
          <w:p w14:paraId="39145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FFFF" w:themeColor="background1"/>
                <w:kern w:val="0"/>
                <w:sz w:val="24"/>
                <w:highlight w:val="yellow"/>
                <w:lang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kern w:val="0"/>
                <w:sz w:val="24"/>
                <w:highlight w:val="none"/>
                <w:lang w:bidi="ar"/>
                <w14:textFill>
                  <w14:solidFill>
                    <w14:schemeClr w14:val="bg1"/>
                  </w14:solidFill>
                </w14:textFill>
              </w:rPr>
              <w:t>Placebo milk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A4A4A4" w:themeFill="background1" w:themeFillShade="A5"/>
            <w:vAlign w:val="center"/>
          </w:tcPr>
          <w:p w14:paraId="3604A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FFFF" w:themeColor="background1"/>
                <w:kern w:val="0"/>
                <w:sz w:val="24"/>
                <w:lang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kern w:val="0"/>
                <w:sz w:val="24"/>
                <w:lang w:bidi="ar"/>
                <w14:textFill>
                  <w14:solidFill>
                    <w14:schemeClr w14:val="bg1"/>
                  </w14:solidFill>
                </w14:textFill>
              </w:rPr>
              <w:t>K56 fermented milk</w:t>
            </w:r>
          </w:p>
        </w:tc>
      </w:tr>
      <w:tr w14:paraId="6B939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41465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ergy (kJ/100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63671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4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225CE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4</w:t>
            </w:r>
          </w:p>
        </w:tc>
      </w:tr>
      <w:tr w14:paraId="64C1C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29E3E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 (g/100 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7FFE9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24091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</w:t>
            </w:r>
          </w:p>
        </w:tc>
      </w:tr>
      <w:tr w14:paraId="2DA07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3935C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t (g/100 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659AD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03D07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</w:t>
            </w:r>
          </w:p>
        </w:tc>
      </w:tr>
      <w:tr w14:paraId="7B7E7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44A11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rbohydrate (g/100 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50072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.6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77A64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.6</w:t>
            </w:r>
          </w:p>
        </w:tc>
      </w:tr>
      <w:tr w14:paraId="03189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5C88D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 (mg/100 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0412B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2790A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</w:tr>
      <w:tr w14:paraId="60038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38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3AE89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CN"/>
              </w:rPr>
              <w:t xml:space="preserve">Lacticaseibacillus paracasei </w:t>
            </w:r>
            <w:r>
              <w:rPr>
                <w:rFonts w:ascii="Times New Roman" w:hAnsi="Times New Roman" w:cs="Times New Roman"/>
                <w:sz w:val="24"/>
              </w:rPr>
              <w:t>K56 (CFU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00 mL)</w:t>
            </w:r>
          </w:p>
        </w:tc>
        <w:tc>
          <w:tcPr>
            <w:tcW w:w="135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15A27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510" w:type="pct"/>
            <w:tcBorders>
              <w:top w:val="single" w:color="7E7E7E" w:themeColor="background1" w:themeShade="7F" w:sz="4" w:space="0"/>
              <w:left w:val="single" w:color="7E7E7E" w:themeColor="background1" w:themeShade="7F" w:sz="4" w:space="0"/>
              <w:bottom w:val="single" w:color="7E7E7E" w:themeColor="background1" w:themeShade="7F" w:sz="4" w:space="0"/>
              <w:right w:val="single" w:color="7E7E7E" w:themeColor="background1" w:themeShade="7F" w:sz="4" w:space="0"/>
            </w:tcBorders>
            <w:shd w:val="clear" w:color="auto" w:fill="FFFFFF"/>
            <w:vAlign w:val="center"/>
          </w:tcPr>
          <w:p w14:paraId="3DFA0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0 ×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0</w:t>
            </w:r>
          </w:p>
        </w:tc>
      </w:tr>
    </w:tbl>
    <w:p w14:paraId="45BA7DF2">
      <w:p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40292942">
      <w:pPr>
        <w:pStyle w:val="5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textAlignment w:val="auto"/>
        <w:rPr>
          <w:rFonts w:ascii="Times New Roman" w:hAnsi="Times New Roman" w:eastAsia="宋体" w:cs="Times New Roman"/>
          <w:color w:val="1F1F1F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Alternations in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 xml:space="preserve">self-report </w:t>
      </w:r>
      <w:bookmarkStart w:id="3" w:name="OLE_LINK63"/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psychological</w:t>
      </w:r>
      <w:r>
        <w:rPr>
          <w:rFonts w:hint="eastAsia" w:ascii="Times New Roman" w:hAnsi="Times New Roman" w:eastAsia="宋体" w:cs="Times New Roman"/>
          <w:color w:val="1F1F1F"/>
          <w:sz w:val="24"/>
          <w:highlight w:val="none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color w:val="000000"/>
          <w:sz w:val="24"/>
          <w:highlight w:val="none"/>
        </w:rPr>
        <w:t>g</w:t>
      </w:r>
      <w:r>
        <w:rPr>
          <w:rFonts w:ascii="Times New Roman" w:hAnsi="Times New Roman" w:eastAsia="CharisSIL" w:cs="Times New Roman"/>
          <w:color w:val="000000"/>
          <w:sz w:val="24"/>
          <w:highlight w:val="none"/>
        </w:rPr>
        <w:t>astrointestinal</w:t>
      </w:r>
      <w:r>
        <w:rPr>
          <w:rFonts w:hint="eastAsia" w:ascii="Times New Roman" w:hAnsi="Times New Roman" w:eastAsia="宋体" w:cs="Times New Roman"/>
          <w:color w:val="000000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symptoms</w:t>
      </w:r>
      <w:bookmarkEnd w:id="3"/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after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probiotic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supplementation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single" w:color="7E7E7E" w:themeColor="background1" w:themeShade="7F" w:sz="4" w:space="0"/>
          <w:bottom w:val="single" w:color="auto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2851"/>
        <w:gridCol w:w="2852"/>
        <w:gridCol w:w="2852"/>
        <w:gridCol w:w="2855"/>
      </w:tblGrid>
      <w:tr w14:paraId="0FA36B9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2F113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arameter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357A1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Group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660E1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 w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39AFD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yellow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 w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1F72E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 w</w:t>
            </w:r>
          </w:p>
        </w:tc>
      </w:tr>
      <w:tr w14:paraId="1CA5E25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5B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64" w:colFirst="1" w:colLast="1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38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EE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.13 ± 4.3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15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18.70 ± 4.2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*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22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18.46 ± 4.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**</w:t>
            </w:r>
          </w:p>
        </w:tc>
      </w:tr>
      <w:tr w14:paraId="0452102B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BB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B3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5D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19.90 ± 4.3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F9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19.58 ± 4.32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7C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19.74 ± 4.27 </w:t>
            </w:r>
          </w:p>
        </w:tc>
      </w:tr>
      <w:bookmarkEnd w:id="4"/>
      <w:tr w14:paraId="1C5A6A8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7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A3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2A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E2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38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0 (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6AB86A1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CC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23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EF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5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8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DA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50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0 (2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</w:tr>
      <w:tr w14:paraId="03909A6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F5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SS anxiety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FD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4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39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87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0 (2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0F623F3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3F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A3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7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5C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D9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8AD098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BD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es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8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06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0 (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FC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00 (5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11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0 (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8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288A602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B8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68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B1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0 (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4B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50 (5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4C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0 (5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8.5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0DCE8DA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2B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I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B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56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8.25 ± 4.70 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BB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6.80 ± 4.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36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6.51 ± 4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***</w:t>
            </w:r>
          </w:p>
        </w:tc>
      </w:tr>
      <w:tr w14:paraId="0947092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60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1D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38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7.22 ± 4.34 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72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7.13 ± 4.48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4E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7.25 ± 4.10 </w:t>
            </w:r>
          </w:p>
        </w:tc>
      </w:tr>
      <w:tr w14:paraId="49C289D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3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S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6E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7B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43.48 ± 10.39 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C4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41.87 ± 11.28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8C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39.36 ± 10.98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 w14:paraId="26CFC847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4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EC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26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44.45 ± 9.9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25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43.38 ± 11.90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9B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3.60 ± 10.59 </w:t>
            </w:r>
          </w:p>
        </w:tc>
      </w:tr>
      <w:tr w14:paraId="22E4E63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C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R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D6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7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33.17 ± 9.83 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09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29.17 ± 7.85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B9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28.03 ± 7.85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</w:tr>
      <w:tr w14:paraId="2056DE1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D2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0A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74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>33.6 ± 10.29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B4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32.63 ± 11.35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E7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sz w:val="24"/>
                <w:szCs w:val="24"/>
              </w:rPr>
              <w:t xml:space="preserve">31.28 ± 10.37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2C21DA2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00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</w:rPr>
              <w:t>GSRS</w:t>
            </w:r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</w:rPr>
              <w:t>abdominal pain syndrome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0E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22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D7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BA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A8E0A3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4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45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B4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0 (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B2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0 (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3C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0 (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72C4FE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7A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66" w:colFirst="1" w:colLast="1"/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</w:rPr>
              <w:t>GSRS dyspeptic syndrome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13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00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0 (6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4E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0 (6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0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DB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00 (6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9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</w:tr>
      <w:tr w14:paraId="6AEA3C1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C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38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FA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0 (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66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50 (6.2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52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0 (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bookmarkEnd w:id="5"/>
      <w:tr w14:paraId="4BD3F33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F9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</w:rPr>
              <w:t>GSRS indigestion syndrome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3B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B5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0 (8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98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0 (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03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0 (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1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0859203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27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1F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D9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0 (8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3.7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1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0 (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F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0 (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2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D953C47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F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sz w:val="24"/>
                <w:szCs w:val="24"/>
              </w:rPr>
              <w:t>GSRS bowel dysfunction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BF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5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AB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00 (9.2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3D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0 (9.2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4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D2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0 (8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3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***</w:t>
            </w:r>
          </w:p>
        </w:tc>
      </w:tr>
      <w:tr w14:paraId="729DE4A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AF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F9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CA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00 (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17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00 (9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6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8A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0 (8.5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7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34521A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134" w:right="1134" w:bottom="1134" w:left="1134" w:header="851" w:footer="992" w:gutter="0"/>
          <w:cols w:space="0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alues represent mean±standard deviation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edian (25th, 75th percentiles).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 denotes the after-intervention difference (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 or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ompared with baseline,*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0.05,**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0.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***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&lt;0.0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w, week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SS, Cohen's perceived stress scale; DASS, the depression, anxiety and stress scales; GSRS, the gastrointestinal symptom rating scale; ISI, the insomnia severity index; FSS, the fatigue severity scale.</w:t>
      </w:r>
    </w:p>
    <w:p w14:paraId="0428CC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宋体" w:cs="Times New Roman"/>
          <w:color w:val="1F1F1F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4 </w:t>
      </w:r>
      <w:r>
        <w:rPr>
          <w:b w:val="0"/>
          <w:szCs w:val="24"/>
        </w:rPr>
        <w:t xml:space="preserve">Subgroup analysis </w:t>
      </w:r>
      <w:r>
        <w:rPr>
          <w:rFonts w:hint="eastAsia" w:eastAsia="宋体"/>
          <w:b w:val="0"/>
          <w:szCs w:val="24"/>
          <w:lang w:val="en-US" w:eastAsia="zh-CN"/>
        </w:rPr>
        <w:t xml:space="preserve">by sex </w:t>
      </w:r>
      <w:r>
        <w:rPr>
          <w:b w:val="0"/>
          <w:szCs w:val="24"/>
        </w:rPr>
        <w:t xml:space="preserve">of effects of </w:t>
      </w:r>
      <w:r>
        <w:rPr>
          <w:rFonts w:hint="eastAsia" w:eastAsia="宋体"/>
          <w:b w:val="0"/>
          <w:szCs w:val="24"/>
          <w:lang w:val="en-US" w:eastAsia="zh-CN"/>
        </w:rPr>
        <w:t>K56</w:t>
      </w:r>
      <w:r>
        <w:rPr>
          <w:b w:val="0"/>
          <w:szCs w:val="24"/>
        </w:rPr>
        <w:t xml:space="preserve"> on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self-report psychological</w:t>
      </w:r>
      <w:r>
        <w:rPr>
          <w:rFonts w:hint="eastAsia" w:ascii="Times New Roman" w:hAnsi="Times New Roman" w:eastAsia="宋体" w:cs="Times New Roman"/>
          <w:color w:val="1F1F1F"/>
          <w:sz w:val="24"/>
          <w:highlight w:val="none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color w:val="000000"/>
          <w:sz w:val="24"/>
          <w:highlight w:val="none"/>
        </w:rPr>
        <w:t>g</w:t>
      </w:r>
      <w:r>
        <w:rPr>
          <w:rFonts w:ascii="Times New Roman" w:hAnsi="Times New Roman" w:eastAsia="CharisSIL" w:cs="Times New Roman"/>
          <w:color w:val="000000"/>
          <w:sz w:val="24"/>
          <w:highlight w:val="none"/>
        </w:rPr>
        <w:t>astrointestinal</w:t>
      </w:r>
      <w:r>
        <w:rPr>
          <w:rFonts w:hint="eastAsia" w:ascii="Times New Roman" w:hAnsi="Times New Roman" w:eastAsia="宋体" w:cs="Times New Roman"/>
          <w:color w:val="000000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symptoms</w:t>
      </w:r>
    </w:p>
    <w:tbl>
      <w:tblPr>
        <w:tblStyle w:val="20"/>
        <w:tblW w:w="4999" w:type="pct"/>
        <w:tblInd w:w="0" w:type="dxa"/>
        <w:tblBorders>
          <w:top w:val="single" w:color="auto" w:sz="4" w:space="0"/>
          <w:left w:val="single" w:color="7E7E7E" w:themeColor="background1" w:themeShade="7F" w:sz="4" w:space="0"/>
          <w:bottom w:val="single" w:color="auto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9"/>
        <w:gridCol w:w="2992"/>
        <w:gridCol w:w="2690"/>
      </w:tblGrid>
      <w:tr w14:paraId="0B751E0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6DA0A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 w:val="0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Parameter/Group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20F01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yellow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ange from baseline to 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w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3131C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787D962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60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SS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97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19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79D499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4F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3C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1.47 ± 3.98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06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85</w:t>
            </w:r>
          </w:p>
        </w:tc>
      </w:tr>
      <w:tr w14:paraId="3FEF485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E6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38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8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63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27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</w:tr>
      <w:tr w14:paraId="55E6ABC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BB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63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7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67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32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16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83A7DF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A4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51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28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70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</w:tr>
      <w:tr w14:paraId="58C2E24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A4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epression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1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BEBD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13B4D1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D3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F6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8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48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BFC3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88</w:t>
            </w:r>
          </w:p>
        </w:tc>
      </w:tr>
      <w:tr w14:paraId="7575EAEB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4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B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30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3BC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6C5D2E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35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B0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3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68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D026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708</w:t>
            </w:r>
          </w:p>
        </w:tc>
      </w:tr>
      <w:tr w14:paraId="7204B44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47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1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1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86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98D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D36301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24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ASS anxiety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A5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479A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6BF199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C6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F6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25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9269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648</w:t>
            </w:r>
          </w:p>
        </w:tc>
      </w:tr>
      <w:tr w14:paraId="7ED0840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60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69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4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82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4B01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684258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0A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2B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7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53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D656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1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5EDD07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F7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8E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2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55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273F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44DA6A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2F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tress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A7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C9AC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C25B87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3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91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9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79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53A8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998</w:t>
            </w:r>
          </w:p>
        </w:tc>
      </w:tr>
      <w:tr w14:paraId="6B19CF9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FA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AB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9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5.43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7F5EF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8BC2C5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C5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63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2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58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3A6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9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B95A5A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11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D8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6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90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44F9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4507CE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A9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ISI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07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8984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25AE43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58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DE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59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87F1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768</w:t>
            </w:r>
          </w:p>
        </w:tc>
      </w:tr>
      <w:tr w14:paraId="1F68C6E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6A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73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6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05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1638E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B986DE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58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E5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0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69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21E1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5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D29748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2E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B1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2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45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5182C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6E831CB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C2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SS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E1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3D80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0ECEC5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B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2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3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7.30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966EE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76</w:t>
            </w:r>
          </w:p>
        </w:tc>
      </w:tr>
      <w:tr w14:paraId="2660C6A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DE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A5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9.98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A7B0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C62BE9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5F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6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4.6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0.06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B3EC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95</w:t>
            </w:r>
          </w:p>
        </w:tc>
      </w:tr>
      <w:tr w14:paraId="0AF91ED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0F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9A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3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7.96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F5F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B255D5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F5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GSRS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41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299EC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3FA56B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6A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5D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3.5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6.66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7A0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71</w:t>
            </w:r>
          </w:p>
        </w:tc>
      </w:tr>
      <w:tr w14:paraId="7971D27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A6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37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5.1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8.40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66A3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74FAAA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35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D4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5.9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9.82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E62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18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52FF7A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51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9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3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7.86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682D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A6FF6C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9F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bdominal pain syndrome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AB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8A9E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085562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F7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0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0.80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0C8CF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642</w:t>
            </w:r>
          </w:p>
        </w:tc>
      </w:tr>
      <w:tr w14:paraId="1AE6D32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62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14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2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0.89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A166A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78BACB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9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EA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3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.38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87B4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694</w:t>
            </w:r>
          </w:p>
        </w:tc>
      </w:tr>
      <w:tr w14:paraId="23D155C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64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8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2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.19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775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E78753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CA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dyspeptic syndrome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F0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364D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8B3D5E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DF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CE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4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90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63AC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54</w:t>
            </w:r>
          </w:p>
        </w:tc>
      </w:tr>
      <w:tr w14:paraId="5BAEFA3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F0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C1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50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1166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18A6B7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A2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D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3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36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806E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294</w:t>
            </w:r>
          </w:p>
        </w:tc>
      </w:tr>
      <w:tr w14:paraId="75AFBCC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AE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75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5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6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56B5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3D70B0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D3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indigestion syndrome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B7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9509C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2EBA5B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01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58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4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64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50B3E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757</w:t>
            </w:r>
          </w:p>
        </w:tc>
      </w:tr>
      <w:tr w14:paraId="63B1A66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9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2C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1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93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8BA8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9047E7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3A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7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0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91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30609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54</w:t>
            </w:r>
          </w:p>
        </w:tc>
      </w:tr>
      <w:tr w14:paraId="280173C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8B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FB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6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00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E58D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9BA4F2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DE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bowel dysfunction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C4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C350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33B668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8A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26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6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91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D09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404</w:t>
            </w:r>
          </w:p>
        </w:tc>
      </w:tr>
      <w:tr w14:paraId="1C9B6BB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42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M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01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9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53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5268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81286C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16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88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5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29</w:t>
            </w:r>
          </w:p>
        </w:tc>
        <w:tc>
          <w:tcPr>
            <w:tcW w:w="134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0EAE9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18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615C94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9F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4F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2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63</w:t>
            </w:r>
          </w:p>
        </w:tc>
        <w:tc>
          <w:tcPr>
            <w:tcW w:w="134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FA1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</w:tbl>
    <w:p w14:paraId="589CCA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Values are expressed as mean ± standard deviation, representing the changes from baseline following a two-week intervention period.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denotes the </w:t>
      </w:r>
      <w:r>
        <w:rPr>
          <w:rFonts w:hint="eastAsia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ter-grou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difference (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&lt;0.05,** P&lt;0.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***P&lt;0.0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w, week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PSS, Cohen's perceived stress scale; DASS, the depression, anxiety and s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ss scales; GSRS, the gastrointestinal symptom rating scale; ISI, the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somnia severity index; FSS, the fatigue severity scal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lacebo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M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15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the male subgroup of the placebo group; K56-M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16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the male subgroup of the K56 group;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lacebo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F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45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the female subgroup of the placebo group; K56-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 (n = 44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the female subgroup of the K56 group.</w:t>
      </w:r>
    </w:p>
    <w:p w14:paraId="4A6A1E6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FF0000"/>
          <w:sz w:val="24"/>
          <w:highlight w:val="none"/>
          <w:lang w:val="en-US" w:eastAsia="zh-CN"/>
        </w:rPr>
      </w:pPr>
    </w:p>
    <w:p w14:paraId="0BAC5C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FF0000"/>
          <w:sz w:val="24"/>
          <w:highlight w:val="none"/>
          <w:lang w:val="en-US" w:eastAsia="zh-CN"/>
        </w:rPr>
      </w:pPr>
    </w:p>
    <w:p w14:paraId="527D78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FF0000"/>
          <w:sz w:val="24"/>
          <w:highlight w:val="none"/>
          <w:lang w:val="en-US" w:eastAsia="zh-CN"/>
        </w:rPr>
      </w:pPr>
    </w:p>
    <w:p w14:paraId="19F96E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FF0000"/>
          <w:sz w:val="24"/>
          <w:highlight w:val="none"/>
          <w:lang w:val="en-US" w:eastAsia="zh-CN"/>
        </w:rPr>
      </w:pPr>
    </w:p>
    <w:p w14:paraId="000F9F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FF0000"/>
          <w:sz w:val="24"/>
          <w:highlight w:val="none"/>
          <w:lang w:val="en-US" w:eastAsia="zh-CN"/>
        </w:rPr>
      </w:pPr>
    </w:p>
    <w:p w14:paraId="2D256F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宋体" w:cs="Times New Roman"/>
          <w:color w:val="1F1F1F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5 </w:t>
      </w:r>
      <w:r>
        <w:rPr>
          <w:b w:val="0"/>
          <w:szCs w:val="24"/>
        </w:rPr>
        <w:t xml:space="preserve">Subgroup analysis </w:t>
      </w:r>
      <w:r>
        <w:rPr>
          <w:rFonts w:hint="eastAsia" w:eastAsia="宋体"/>
          <w:b w:val="0"/>
          <w:szCs w:val="24"/>
          <w:lang w:val="en-US" w:eastAsia="zh-CN"/>
        </w:rPr>
        <w:t xml:space="preserve">by age </w:t>
      </w:r>
      <w:r>
        <w:rPr>
          <w:b w:val="0"/>
          <w:szCs w:val="24"/>
        </w:rPr>
        <w:t xml:space="preserve">of effects of </w:t>
      </w:r>
      <w:r>
        <w:rPr>
          <w:rFonts w:hint="eastAsia" w:eastAsia="宋体"/>
          <w:b w:val="0"/>
          <w:szCs w:val="24"/>
          <w:lang w:val="en-US" w:eastAsia="zh-CN"/>
        </w:rPr>
        <w:t>K56</w:t>
      </w:r>
      <w:r>
        <w:rPr>
          <w:b w:val="0"/>
          <w:szCs w:val="24"/>
        </w:rPr>
        <w:t xml:space="preserve"> on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self-report psychological</w:t>
      </w:r>
      <w:r>
        <w:rPr>
          <w:rFonts w:hint="eastAsia" w:ascii="Times New Roman" w:hAnsi="Times New Roman" w:eastAsia="宋体" w:cs="Times New Roman"/>
          <w:color w:val="1F1F1F"/>
          <w:sz w:val="24"/>
          <w:highlight w:val="none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color w:val="000000"/>
          <w:sz w:val="24"/>
          <w:highlight w:val="none"/>
        </w:rPr>
        <w:t>g</w:t>
      </w:r>
      <w:r>
        <w:rPr>
          <w:rFonts w:ascii="Times New Roman" w:hAnsi="Times New Roman" w:eastAsia="CharisSIL" w:cs="Times New Roman"/>
          <w:color w:val="000000"/>
          <w:sz w:val="24"/>
          <w:highlight w:val="none"/>
        </w:rPr>
        <w:t>astrointestinal</w:t>
      </w:r>
      <w:r>
        <w:rPr>
          <w:rFonts w:hint="eastAsia" w:ascii="Times New Roman" w:hAnsi="Times New Roman" w:eastAsia="宋体" w:cs="Times New Roman"/>
          <w:color w:val="000000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1F1F1F"/>
          <w:sz w:val="24"/>
          <w:highlight w:val="none"/>
        </w:rPr>
        <w:t>symptoms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single" w:color="7E7E7E" w:themeColor="background1" w:themeShade="7F" w:sz="4" w:space="0"/>
          <w:bottom w:val="single" w:color="auto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2990"/>
        <w:gridCol w:w="2692"/>
      </w:tblGrid>
      <w:tr w14:paraId="39A9897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38B28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 w:val="0"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Parameter/Group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6CFE1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yellow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ange from baseline to 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w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 w14:paraId="0BEF8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 w:cs="Times New Roman"/>
                <w:b w:val="0"/>
                <w:bCs w:val="0"/>
                <w:i/>
                <w:color w:val="FFFFFF" w:themeColor="background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1F59448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4A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S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41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89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956777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A2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9F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1.76 ± 3.98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7F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0.057</w:t>
            </w:r>
          </w:p>
          <w:p w14:paraId="7F1E4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AD457B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E1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BC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54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36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</w:tr>
      <w:tr w14:paraId="40B8266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2F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73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5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31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10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 w:bidi="ar-SA"/>
              </w:rPr>
              <w:t>0.494</w:t>
            </w:r>
          </w:p>
          <w:p w14:paraId="75F2B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</w:tr>
      <w:tr w14:paraId="1EA6597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62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21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8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31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2C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</w:tr>
      <w:tr w14:paraId="2520BEC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0D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epression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5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CharisSIL" w:cs="Times New Roman"/>
                <w:color w:val="auto"/>
                <w:sz w:val="24"/>
                <w:szCs w:val="24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CEB1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F64015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31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42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7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00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43B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123</w:t>
            </w:r>
          </w:p>
        </w:tc>
      </w:tr>
      <w:tr w14:paraId="77E72BDB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BC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B4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6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0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01D1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638A18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F2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B4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1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0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AA28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42</w:t>
            </w:r>
          </w:p>
        </w:tc>
      </w:tr>
      <w:tr w14:paraId="777F433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42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3B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7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72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27AA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3F2556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CC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ASS anxiet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9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6859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AC235D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7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8E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7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23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31DD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1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77B1FB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D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E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3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89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76B1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01CF12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38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37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1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82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0D9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364</w:t>
            </w:r>
          </w:p>
        </w:tc>
      </w:tr>
      <w:tr w14:paraId="651C174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0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F7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2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60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CD099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F09F11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3C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DASS 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tres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06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DCC3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FC9B41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18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F2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4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86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3233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9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4F0B147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11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E1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5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15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8624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F223CCB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6B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7E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5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94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59510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932</w:t>
            </w:r>
          </w:p>
        </w:tc>
      </w:tr>
      <w:tr w14:paraId="6E9799A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F2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F4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5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21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0735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1E672A7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FF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ISI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EC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36F1E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58FA25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D8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1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6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59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971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0.005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762456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90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66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72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61D3E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34041B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DD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8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9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85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454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416</w:t>
            </w:r>
          </w:p>
        </w:tc>
      </w:tr>
      <w:tr w14:paraId="6147222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34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C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17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239A7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C905AA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EA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S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DF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A76A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62DED4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E3D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92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4.3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9.51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6468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81</w:t>
            </w:r>
          </w:p>
        </w:tc>
      </w:tr>
      <w:tr w14:paraId="41905F7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5B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C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4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8.36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7488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E9BE17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BF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B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4.1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9.43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AB92A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619</w:t>
            </w:r>
          </w:p>
        </w:tc>
      </w:tr>
      <w:tr w14:paraId="5AA2470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1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94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8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8.44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26CF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8E7DC46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0A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GSR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88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FD06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47FDC38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69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7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6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7.94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B1D4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68</w:t>
            </w:r>
          </w:p>
        </w:tc>
      </w:tr>
      <w:tr w14:paraId="486E081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9E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83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4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7.88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A962B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E98399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FC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63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4.1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0.94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E80BA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458</w:t>
            </w:r>
          </w:p>
        </w:tc>
      </w:tr>
      <w:tr w14:paraId="080CC0D8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9D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FE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0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8.48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C3ADC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F2EB97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D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bdominal pain syndrom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D5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B2B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27165A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2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A8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2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.20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C82D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74</w:t>
            </w:r>
          </w:p>
        </w:tc>
      </w:tr>
      <w:tr w14:paraId="2AB5C18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30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DE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0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0.96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8A318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BE0B227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E9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C2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3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.36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7CF8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862</w:t>
            </w:r>
          </w:p>
        </w:tc>
      </w:tr>
      <w:tr w14:paraId="4C1CEB43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74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17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3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1.27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CF40F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0CDDBD0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FD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dyspeptic syndrom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24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93E2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353B09E9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2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37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5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48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B46AF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178</w:t>
            </w:r>
          </w:p>
        </w:tc>
      </w:tr>
      <w:tr w14:paraId="5E2F157A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85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AF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5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2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5AC24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22BDCD84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3E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9E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32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80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F80B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685</w:t>
            </w:r>
          </w:p>
        </w:tc>
      </w:tr>
      <w:tr w14:paraId="67C7B1E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3F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CE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77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0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4262D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67A8247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7E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indigestion syndrom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C5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89B0C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5A065CBC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61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5F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35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30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C7BD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063</w:t>
            </w:r>
          </w:p>
        </w:tc>
      </w:tr>
      <w:tr w14:paraId="584ACAED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3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4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9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2.78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5168A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E96D921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F8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F5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2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08</w:t>
            </w:r>
          </w:p>
        </w:tc>
        <w:tc>
          <w:tcPr>
            <w:tcW w:w="134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DE15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516</w:t>
            </w:r>
          </w:p>
        </w:tc>
      </w:tr>
      <w:tr w14:paraId="584F74D2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5F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53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54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22</w:t>
            </w:r>
          </w:p>
        </w:tc>
        <w:tc>
          <w:tcPr>
            <w:tcW w:w="134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B8EB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92393C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shd w:val="clear" w:color="auto" w:fill="auto"/>
            <w:vAlign w:val="center"/>
          </w:tcPr>
          <w:p w14:paraId="4A3D2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SRS bowel dysfunction</w:t>
            </w:r>
          </w:p>
        </w:tc>
        <w:tc>
          <w:tcPr>
            <w:tcW w:w="1496" w:type="pct"/>
          </w:tcPr>
          <w:p w14:paraId="72E01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47" w:type="pct"/>
            <w:shd w:val="clear" w:color="auto" w:fill="auto"/>
            <w:vAlign w:val="center"/>
          </w:tcPr>
          <w:p w14:paraId="317810B2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753CD610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shd w:val="clear" w:color="auto" w:fill="auto"/>
            <w:vAlign w:val="center"/>
          </w:tcPr>
          <w:p w14:paraId="0A78F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</w:tcPr>
          <w:p w14:paraId="31738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11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3.98</w:t>
            </w:r>
          </w:p>
        </w:tc>
        <w:tc>
          <w:tcPr>
            <w:tcW w:w="1347" w:type="pct"/>
            <w:vMerge w:val="restart"/>
            <w:shd w:val="clear" w:color="auto" w:fill="auto"/>
            <w:vAlign w:val="center"/>
          </w:tcPr>
          <w:p w14:paraId="24C3FDE3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284</w:t>
            </w:r>
          </w:p>
        </w:tc>
      </w:tr>
      <w:tr w14:paraId="4E731E85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shd w:val="clear" w:color="auto" w:fill="auto"/>
            <w:vAlign w:val="center"/>
          </w:tcPr>
          <w:p w14:paraId="4D3C9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Y</w:t>
            </w:r>
          </w:p>
        </w:tc>
        <w:tc>
          <w:tcPr>
            <w:tcW w:w="1496" w:type="pct"/>
          </w:tcPr>
          <w:p w14:paraId="4A79E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1.00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48</w:t>
            </w:r>
          </w:p>
        </w:tc>
        <w:tc>
          <w:tcPr>
            <w:tcW w:w="1347" w:type="pct"/>
            <w:vMerge w:val="continue"/>
          </w:tcPr>
          <w:p w14:paraId="2B6B4B8F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14:paraId="17B39D7E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shd w:val="clear" w:color="auto" w:fill="auto"/>
            <w:vAlign w:val="center"/>
          </w:tcPr>
          <w:p w14:paraId="203FD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K56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</w:tcPr>
          <w:p w14:paraId="4F061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2.5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4.58</w:t>
            </w:r>
          </w:p>
        </w:tc>
        <w:tc>
          <w:tcPr>
            <w:tcW w:w="1347" w:type="pct"/>
            <w:vMerge w:val="restart"/>
            <w:shd w:val="clear" w:color="auto" w:fill="auto"/>
            <w:vAlign w:val="center"/>
          </w:tcPr>
          <w:p w14:paraId="355FB125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0.192</w:t>
            </w:r>
          </w:p>
        </w:tc>
      </w:tr>
      <w:tr w14:paraId="0BFAC2AF">
        <w:tblPrEx>
          <w:tblBorders>
            <w:top w:val="single" w:color="auto" w:sz="4" w:space="0"/>
            <w:left w:val="single" w:color="7E7E7E" w:themeColor="background1" w:themeShade="7F" w:sz="4" w:space="0"/>
            <w:bottom w:val="single" w:color="auto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55" w:type="pct"/>
            <w:shd w:val="clear" w:color="auto" w:fill="auto"/>
            <w:vAlign w:val="center"/>
          </w:tcPr>
          <w:p w14:paraId="1404F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lacebo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O</w:t>
            </w:r>
          </w:p>
        </w:tc>
        <w:tc>
          <w:tcPr>
            <w:tcW w:w="1496" w:type="pct"/>
          </w:tcPr>
          <w:p w14:paraId="09EF3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-0.73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± 5.06</w:t>
            </w:r>
          </w:p>
        </w:tc>
        <w:tc>
          <w:tcPr>
            <w:tcW w:w="1347" w:type="pct"/>
            <w:vMerge w:val="continue"/>
          </w:tcPr>
          <w:p w14:paraId="13B57331">
            <w:pPr>
              <w:keepNext w:val="0"/>
              <w:keepLines w:val="0"/>
              <w:pageBreakBefore w:val="0"/>
              <w:widowControl/>
              <w:tabs>
                <w:tab w:val="left" w:pos="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</w:pPr>
          </w:p>
        </w:tc>
      </w:tr>
    </w:tbl>
    <w:p w14:paraId="685CDF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Values are expressed as mean ± standard deviation, representing the changes from baseline following a two-week intervention period.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denotes the </w:t>
      </w:r>
      <w:r>
        <w:rPr>
          <w:rFonts w:hint="eastAsia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ter-grou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differenc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0.05,** P&lt;0.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***P&lt;0.001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w, week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SS, Cohen's perceived stress scale; DASS, the depression, anxiety and stress scales; GSRS, the gastrointestinal symptom rating scale; ISI, th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somnia severity index; FSS, the fatigue severity scal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lacebo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Y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33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the younger age subgroup (age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) of the placebo group; K56-Y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37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the younger age subgroup (age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) of the K56 group;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lacebo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O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27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the older age subgroup (age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) of the placebo group; K56-O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n = 23)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the older age (age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)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bgroup of the K56 group.</w:t>
      </w:r>
    </w:p>
    <w:p w14:paraId="5E4B6D4A">
      <w:pPr>
        <w:pStyle w:val="5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="0" w:firstLine="0"/>
        <w:textAlignment w:val="auto"/>
        <w:rPr>
          <w:rFonts w:hint="eastAsia" w:ascii="Times New Roman" w:hAnsi="Times New Roman" w:eastAsia="等线" w:cs="Arial"/>
          <w:b/>
          <w:bCs/>
          <w:kern w:val="32"/>
          <w:sz w:val="28"/>
          <w:szCs w:val="36"/>
          <w:lang w:val="en-US" w:eastAsia="zh-CN" w:bidi="ar-SA"/>
        </w:r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27CA0787">
      <w:pPr>
        <w:pStyle w:val="5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="0" w:firstLine="0"/>
        <w:textAlignment w:val="auto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等线" w:cs="Arial"/>
          <w:b/>
          <w:bCs/>
          <w:kern w:val="32"/>
          <w:sz w:val="28"/>
          <w:szCs w:val="36"/>
          <w:lang w:val="en-US" w:eastAsia="zh-CN" w:bidi="ar-SA"/>
        </w:rPr>
        <w:t>Supplementary reference</w:t>
      </w:r>
    </w:p>
    <w:p w14:paraId="7779AACB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 w:eastAsia="宋体"/>
          <w:lang w:eastAsia="zh-CN"/>
        </w:rPr>
        <w:instrText xml:space="preserve"> ADDIN EN.REFLIST </w:instrText>
      </w:r>
      <w:r>
        <w:rPr>
          <w:rFonts w:hint="eastAsia" w:eastAsia="宋体"/>
          <w:lang w:eastAsia="zh-CN"/>
        </w:rPr>
        <w:fldChar w:fldCharType="separate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1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Huang J, Liang X, Xuan Y, Geng C, Li Y, Lu H, et al. A Reference Human Genome Dataset of the Bgiseq-500 Sequencer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GigaScience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17) 6(5):1-9. Epub 2017/04/06. doi: 10.1093/gigascience/gix024.</w:t>
      </w:r>
    </w:p>
    <w:p w14:paraId="4648FDF8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2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Li J, Jia H, Cai X, Zhong H, Feng Q, Sunagawa S, et al. An Integrated Catalog of Reference Genes in the Human Gut Microbiom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Nature biotechnology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14) 32(8):834-41. Epub 2014/07/07. doi: 10.1038/nbt.2942.</w:t>
      </w:r>
    </w:p>
    <w:p w14:paraId="78B60C22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3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Nielsen HB, Almeida M, Juncker AS, Rasmussen S, Li J, Sunagawa S, et al. Identification and Assembly of Genomes and Genetic Elements in Complex Metagenomic Samples without Using Reference Genome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Nature biotechnology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14) 32(8):822-8. Epub 2014/07/07. doi: 10.1038/nbt.2939.</w:t>
      </w:r>
    </w:p>
    <w:p w14:paraId="258B2307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4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He J, Jin Y, He C, Li Z, Yu W, Zhou J, et al. Danggui Shaoyao San: Comprehensive Modulation of the Microbiota-Gut-Brain Axis for Attenuating Alzheimer's Disease-Related Pathology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Frontiers in pharmacology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23) 14:1338804. Epub 2024/01/29. doi: 10.3389/fphar.2023.1338804.</w:t>
      </w:r>
    </w:p>
    <w:p w14:paraId="5839377A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5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Wang J, Zhang T, Shen X, Liu J, Zhao D, Sun Y, et al. Serum Metabolomics for Early Diagnosis of Esophageal Squamous Cell Carcinoma by Uhplc-Qtof/M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Metabolomic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16) 12(7). doi: 10.1007/s11306-016-1050-5.</w:t>
      </w:r>
    </w:p>
    <w:p w14:paraId="493E65CF">
      <w:pPr>
        <w:pStyle w:val="56"/>
        <w:bidi w:val="0"/>
        <w:ind w:left="0" w:firstLine="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>6.</w:t>
      </w:r>
      <w:r>
        <w:rPr>
          <w:rFonts w:hint="eastAsia" w:eastAsia="宋体" w:cs="Times New Roman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mith CA, Want EJ, O'Maille G, Abagyan R, Siuzdak G. Xcms: Processing Mass Spectrometry Data for Metabolite Profiling Using Nonlinear Peak Alignment, Matching, and Identification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Analytical chemistry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(2006) 78(3):779-87. Epub 2006/02/02. doi: 10.1021/ac051437y.</w:t>
      </w:r>
    </w:p>
    <w:p w14:paraId="0E0D6DAD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end"/>
      </w: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66.4pt;margin-top:516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sz09f390xa8ee25dpw5xh2esaa9wzf9a2&quot;&gt;My EndNote Library 复制&lt;record-ids&gt;&lt;item&gt;68&lt;/item&gt;&lt;item&gt;119&lt;/item&gt;&lt;item&gt;120&lt;/item&gt;&lt;item&gt;121&lt;/item&gt;&lt;item&gt;122&lt;/item&gt;&lt;item&gt;12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B402A5"/>
    <w:rsid w:val="0ADD7C10"/>
    <w:rsid w:val="0F73273D"/>
    <w:rsid w:val="13CB4CEE"/>
    <w:rsid w:val="1755065F"/>
    <w:rsid w:val="195821F3"/>
    <w:rsid w:val="2A0175E4"/>
    <w:rsid w:val="395C3030"/>
    <w:rsid w:val="442E37D4"/>
    <w:rsid w:val="58F96F1F"/>
    <w:rsid w:val="6718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Paragraph"/>
    <w:next w:val="1"/>
    <w:qFormat/>
    <w:uiPriority w:val="0"/>
    <w:pPr>
      <w:widowControl w:val="0"/>
      <w:spacing w:before="240" w:line="480" w:lineRule="auto"/>
      <w:jc w:val="left"/>
    </w:pPr>
    <w:rPr>
      <w:rFonts w:asciiTheme="minorHAnsi" w:hAnsiTheme="minorHAnsi" w:eastAsiaTheme="minorEastAsia" w:cstheme="minorBidi"/>
      <w:kern w:val="0"/>
      <w:sz w:val="21"/>
      <w:szCs w:val="24"/>
      <w:lang w:val="en-GB" w:eastAsia="en-GB" w:bidi="ar-SA"/>
    </w:rPr>
  </w:style>
  <w:style w:type="paragraph" w:customStyle="1" w:styleId="5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7">
    <w:name w:val="Table title"/>
    <w:next w:val="1"/>
    <w:qFormat/>
    <w:uiPriority w:val="0"/>
    <w:pPr>
      <w:widowControl/>
      <w:spacing w:before="240" w:line="360" w:lineRule="auto"/>
      <w:jc w:val="left"/>
    </w:pPr>
    <w:rPr>
      <w:rFonts w:asciiTheme="minorHAnsi" w:hAnsiTheme="minorHAnsi" w:eastAsiaTheme="minorEastAsia" w:cstheme="minorBidi"/>
      <w:kern w:val="0"/>
      <w:sz w:val="21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200</Words>
  <Characters>6703</Characters>
  <Lines>6</Lines>
  <Paragraphs>1</Paragraphs>
  <TotalTime>0</TotalTime>
  <ScaleCrop>false</ScaleCrop>
  <LinksUpToDate>false</LinksUpToDate>
  <CharactersWithSpaces>7761</CharactersWithSpaces>
  <Application>WPS Office_12.1.0.1977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Yiran Guan</cp:lastModifiedBy>
  <cp:lastPrinted>2013-10-03T12:51:00Z</cp:lastPrinted>
  <dcterms:modified xsi:type="dcterms:W3CDTF">2025-02-13T03:07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CC0746AB22F8411A977A9848B9904657_13</vt:lpwstr>
  </property>
  <property fmtid="{D5CDD505-2E9C-101B-9397-08002B2CF9AE}" pid="12" name="KSOTemplateDocerSaveRecord">
    <vt:lpwstr>eyJoZGlkIjoiMmI1NWNjNWYzZDZlNzM0YWY0OTFjNjQ3YmIyOTgzNDYiLCJ1c2VySWQiOiI4NjY2NzQ0NTQifQ==</vt:lpwstr>
  </property>
</Properties>
</file>